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CBAA3" w14:textId="062E185D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t>Effects of Adjunctive Brexpiprazole with SSRI Treatment on Anxiety and Sleep Architecture</w:t>
      </w:r>
      <w:r w:rsidR="00387A72">
        <w:rPr>
          <w:rFonts w:ascii="Times New Roman" w:hAnsi="Times New Roman" w:cs="Times New Roman" w:hint="eastAsia"/>
          <w:b/>
          <w:bCs/>
        </w:rPr>
        <w:t xml:space="preserve"> in Mice</w:t>
      </w:r>
    </w:p>
    <w:p w14:paraId="4FC10303" w14:textId="77777777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A9D7769" w14:textId="77777777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t>Junya Maruoka, Kohei Kozuka, Ryo Egami, Yusuke Kubo, Yusuke Kakumoto, Tetsuro Kikuchi and Kazuhiko Kume.</w:t>
      </w:r>
    </w:p>
    <w:p w14:paraId="18143405" w14:textId="77777777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A1C52A5" w14:textId="3611D757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t>This Supplementa</w:t>
      </w:r>
      <w:r w:rsidR="00C64DF1" w:rsidRPr="00161FE4">
        <w:rPr>
          <w:rFonts w:ascii="Times New Roman" w:hAnsi="Times New Roman" w:cs="Times New Roman"/>
          <w:b/>
          <w:bCs/>
        </w:rPr>
        <w:t>ry</w:t>
      </w:r>
      <w:r w:rsidRPr="00161FE4">
        <w:rPr>
          <w:rFonts w:ascii="Times New Roman" w:hAnsi="Times New Roman" w:cs="Times New Roman"/>
          <w:b/>
          <w:bCs/>
        </w:rPr>
        <w:t xml:space="preserve"> Data file includes:</w:t>
      </w:r>
    </w:p>
    <w:p w14:paraId="0B9B71F1" w14:textId="77777777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9EFF1B" w14:textId="2F418485" w:rsidR="0096247C" w:rsidRPr="00161FE4" w:rsidRDefault="0096247C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t>Supplementa</w:t>
      </w:r>
      <w:r w:rsidR="006D6756" w:rsidRPr="00161FE4">
        <w:rPr>
          <w:rFonts w:ascii="Times New Roman" w:hAnsi="Times New Roman" w:cs="Times New Roman"/>
          <w:b/>
          <w:bCs/>
        </w:rPr>
        <w:t>ry</w:t>
      </w:r>
      <w:r w:rsidRPr="00161FE4">
        <w:rPr>
          <w:rFonts w:ascii="Times New Roman" w:hAnsi="Times New Roman" w:cs="Times New Roman"/>
          <w:b/>
          <w:bCs/>
        </w:rPr>
        <w:t xml:space="preserve"> Figure 1 to 3</w:t>
      </w:r>
    </w:p>
    <w:p w14:paraId="656ED08A" w14:textId="1CC87CAE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t>Supplementa</w:t>
      </w:r>
      <w:r w:rsidR="006D6756" w:rsidRPr="00161FE4">
        <w:rPr>
          <w:rFonts w:ascii="Times New Roman" w:hAnsi="Times New Roman" w:cs="Times New Roman"/>
          <w:b/>
          <w:bCs/>
        </w:rPr>
        <w:t>ry</w:t>
      </w:r>
      <w:r w:rsidRPr="00161FE4">
        <w:rPr>
          <w:rFonts w:ascii="Times New Roman" w:hAnsi="Times New Roman" w:cs="Times New Roman"/>
          <w:b/>
          <w:bCs/>
        </w:rPr>
        <w:t xml:space="preserve"> Tables 1 to 3</w:t>
      </w:r>
    </w:p>
    <w:p w14:paraId="67431B7E" w14:textId="77777777" w:rsidR="00AD0691" w:rsidRPr="00161FE4" w:rsidRDefault="00AD0691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92D8D40" w14:textId="37F61F62" w:rsidR="0096247C" w:rsidRPr="00161FE4" w:rsidRDefault="0096247C">
      <w:pPr>
        <w:widowControl/>
        <w:jc w:val="left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br w:type="page"/>
      </w:r>
    </w:p>
    <w:p w14:paraId="781EBC07" w14:textId="1C6BFBD1" w:rsidR="00AD0691" w:rsidRPr="00161FE4" w:rsidRDefault="00387A72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387A72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5A83A05" wp14:editId="07FB5892">
                <wp:simplePos x="0" y="0"/>
                <wp:positionH relativeFrom="column">
                  <wp:posOffset>-582930</wp:posOffset>
                </wp:positionH>
                <wp:positionV relativeFrom="paragraph">
                  <wp:posOffset>0</wp:posOffset>
                </wp:positionV>
                <wp:extent cx="7101898" cy="3811418"/>
                <wp:effectExtent l="0" t="0" r="0" b="0"/>
                <wp:wrapNone/>
                <wp:docPr id="4" name="グループ化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216370-63F5-EFE3-E0BE-28F3939C40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1898" cy="3811418"/>
                          <a:chOff x="0" y="0"/>
                          <a:chExt cx="7101898" cy="4134625"/>
                        </a:xfrm>
                      </wpg:grpSpPr>
                      <pic:pic xmlns:pic="http://schemas.openxmlformats.org/drawingml/2006/picture">
                        <pic:nvPicPr>
                          <pic:cNvPr id="51779600" name="図 5177960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256039" y="285719"/>
                            <a:ext cx="2578100" cy="18732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577348" name="図 3357734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63659" b="63982"/>
                          <a:stretch/>
                        </pic:blipFill>
                        <pic:spPr>
                          <a:xfrm>
                            <a:off x="5612129" y="263096"/>
                            <a:ext cx="1119790" cy="4983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149904" name="図 33149904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274693"/>
                            <a:ext cx="2520000" cy="18923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3990332" name="図 132399033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581898" y="263096"/>
                            <a:ext cx="2520000" cy="19061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48250261" name="テキスト ボックス 1">
                          <a:extLst>
                            <a:ext uri="{FF2B5EF4-FFF2-40B4-BE49-F238E27FC236}">
                              <a16:creationId xmlns:a16="http://schemas.microsoft.com/office/drawing/2014/main" id="{D6870855-F8C5-39EB-5C97-922C1DD1091C}"/>
                            </a:ext>
                          </a:extLst>
                        </wps:cNvPr>
                        <wps:cNvSpPr txBox="1"/>
                        <wps:spPr>
                          <a:xfrm>
                            <a:off x="43064" y="1"/>
                            <a:ext cx="311785" cy="321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B5DCFD" w14:textId="77777777" w:rsidR="00387A72" w:rsidRDefault="00387A72" w:rsidP="00387A7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79622287" name="テキスト ボックス 5">
                          <a:extLst>
                            <a:ext uri="{FF2B5EF4-FFF2-40B4-BE49-F238E27FC236}">
                              <a16:creationId xmlns:a16="http://schemas.microsoft.com/office/drawing/2014/main" id="{1F61508F-A5BC-A810-0574-9E08C08CF4C7}"/>
                            </a:ext>
                          </a:extLst>
                        </wps:cNvPr>
                        <wps:cNvSpPr txBox="1"/>
                        <wps:spPr>
                          <a:xfrm>
                            <a:off x="2362243" y="0"/>
                            <a:ext cx="311785" cy="321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EBD332" w14:textId="77777777" w:rsidR="00387A72" w:rsidRDefault="00387A72" w:rsidP="00387A7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74300469" name="テキスト ボックス 7">
                          <a:extLst>
                            <a:ext uri="{FF2B5EF4-FFF2-40B4-BE49-F238E27FC236}">
                              <a16:creationId xmlns:a16="http://schemas.microsoft.com/office/drawing/2014/main" id="{68EFA0FB-387C-1C68-EF5E-80209B53BFF4}"/>
                            </a:ext>
                          </a:extLst>
                        </wps:cNvPr>
                        <wps:cNvSpPr txBox="1"/>
                        <wps:spPr>
                          <a:xfrm>
                            <a:off x="4595758" y="1479"/>
                            <a:ext cx="311785" cy="321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11CD3F" w14:textId="77777777" w:rsidR="00387A72" w:rsidRDefault="00387A72" w:rsidP="00387A7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009320483" name="グループ化 1009320483">
                          <a:extLst>
                            <a:ext uri="{FF2B5EF4-FFF2-40B4-BE49-F238E27FC236}">
                              <a16:creationId xmlns:a16="http://schemas.microsoft.com/office/drawing/2014/main" id="{7D952BEF-01EE-D53F-D17E-7CE2738E3FBA}"/>
                            </a:ext>
                          </a:extLst>
                        </wpg:cNvPr>
                        <wpg:cNvGrpSpPr/>
                        <wpg:grpSpPr>
                          <a:xfrm>
                            <a:off x="205148" y="2222475"/>
                            <a:ext cx="3254375" cy="1912150"/>
                            <a:chOff x="205148" y="2222475"/>
                            <a:chExt cx="3254375" cy="1912150"/>
                          </a:xfrm>
                        </wpg:grpSpPr>
                        <pic:pic xmlns:pic="http://schemas.openxmlformats.org/drawingml/2006/picture">
                          <pic:nvPicPr>
                            <pic:cNvPr id="550496526" name="図 550496526"/>
                            <pic:cNvPicPr/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148" y="2250262"/>
                              <a:ext cx="3254375" cy="188436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34363874" name="テキスト ボックス 1">
                            <a:extLst>
                              <a:ext uri="{FF2B5EF4-FFF2-40B4-BE49-F238E27FC236}">
                                <a16:creationId xmlns:a16="http://schemas.microsoft.com/office/drawing/2014/main" id="{D396E67D-332B-31CE-644A-EB1BC7B6857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94661" y="2222475"/>
                              <a:ext cx="316230" cy="2755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2FFBF0E9" w14:textId="77777777" w:rsidR="00387A72" w:rsidRPr="00387A72" w:rsidRDefault="00387A72" w:rsidP="00387A72">
                                <w:pP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387A72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369605433" name="テキスト ボックス 1">
                            <a:extLst>
                              <a:ext uri="{FF2B5EF4-FFF2-40B4-BE49-F238E27FC236}">
                                <a16:creationId xmlns:a16="http://schemas.microsoft.com/office/drawing/2014/main" id="{86EC11C6-5936-DCFB-01F6-E6A2FBC98B0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51404" y="2432565"/>
                              <a:ext cx="316230" cy="27553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6F55E5CC" w14:textId="77777777" w:rsidR="00387A72" w:rsidRPr="00387A72" w:rsidRDefault="00387A72" w:rsidP="00387A72">
                                <w:pPr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387A72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 anchor="t">
                            <a:spAutoFit/>
                          </wps:bodyPr>
                        </wps:wsp>
                        <wps:wsp>
                          <wps:cNvPr id="1504982924" name="直線コネクタ 1504982924">
                            <a:extLst>
                              <a:ext uri="{FF2B5EF4-FFF2-40B4-BE49-F238E27FC236}">
                                <a16:creationId xmlns:a16="http://schemas.microsoft.com/office/drawing/2014/main" id="{3E3549D7-8450-F73E-4B67-511936F0AF6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119546" y="2618875"/>
                              <a:ext cx="745571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1582397" name="直線コネクタ 201582397">
                            <a:extLst>
                              <a:ext uri="{FF2B5EF4-FFF2-40B4-BE49-F238E27FC236}">
                                <a16:creationId xmlns:a16="http://schemas.microsoft.com/office/drawing/2014/main" id="{4FF7D597-93C3-BB48-559B-22BDF85A436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119368" y="2403298"/>
                              <a:ext cx="1489127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68435921" name="テキスト ボックス 6">
                          <a:extLst>
                            <a:ext uri="{FF2B5EF4-FFF2-40B4-BE49-F238E27FC236}">
                              <a16:creationId xmlns:a16="http://schemas.microsoft.com/office/drawing/2014/main" id="{9264CD8E-3D4F-1599-2372-AEB6EFA74A38}"/>
                            </a:ext>
                          </a:extLst>
                        </wps:cNvPr>
                        <wps:cNvSpPr txBox="1"/>
                        <wps:spPr>
                          <a:xfrm>
                            <a:off x="44136" y="1974969"/>
                            <a:ext cx="311785" cy="321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5DA411" w14:textId="77777777" w:rsidR="00387A72" w:rsidRDefault="00387A72" w:rsidP="00387A7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A83A05" id="グループ化 3" o:spid="_x0000_s1026" style="position:absolute;left:0;text-align:left;margin-left:-45.9pt;margin-top:0;width:559.2pt;height:300.1pt;z-index:251667456;mso-width-relative:margin;mso-height-relative:margin" coordsize="71018,413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1779600" o:spid="_x0000_s1027" type="#_x0000_t75" style="position:absolute;left:22560;top:2857;width:25781;height:187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">
                  <v:imagedata r:id="rId12" o:title=""/>
                </v:shape>
                <v:shape id="図 33577348" o:spid="_x0000_s1028" type="#_x0000_t75" style="position:absolute;left:56121;top:2630;width:11198;height:49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">
                  <v:imagedata r:id="rId13" o:title="" cropbottom="41931f" cropleft="41720f"/>
                </v:shape>
                <v:shape id="図 33149904" o:spid="_x0000_s1029" type="#_x0000_t75" style="position:absolute;top:2746;width:25200;height:18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">
                  <v:imagedata r:id="rId14" o:title=""/>
                </v:shape>
                <v:shape id="図 1323990332" o:spid="_x0000_s1030" type="#_x0000_t75" style="position:absolute;left:45818;top:2630;width:25200;height:190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1" type="#_x0000_t202" style="position:absolute;left:430;width:3118;height:32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" filled="f" stroked="f">
                  <v:textbox style="mso-fit-shape-to-text:t">
                    <w:txbxContent>
                      <w:p w14:paraId="69B5DCFD" w14:textId="77777777" w:rsidR="00387A72" w:rsidRDefault="00387A72" w:rsidP="00387A7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5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51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5" o:spid="_x0000_s1032" type="#_x0000_t202" style="position:absolute;left:23622;width:3118;height:32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" filled="f" stroked="f">
                  <v:textbox style="mso-fit-shape-to-text:t">
                    <w:txbxContent>
                      <w:p w14:paraId="00EBD332" w14:textId="77777777" w:rsidR="00387A72" w:rsidRDefault="00387A72" w:rsidP="00387A7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5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49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7" o:spid="_x0000_s1033" type="#_x0000_t202" style="position:absolute;left:45957;top:14;width:3118;height:32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" filled="f" stroked="f">
                  <v:textbox style="mso-fit-shape-to-text:t">
                    <w:txbxContent>
                      <w:p w14:paraId="7211CD3F" w14:textId="77777777" w:rsidR="00387A72" w:rsidRDefault="00387A72" w:rsidP="00387A7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47"/>
                          </w:rPr>
                          <w:t>C</w:t>
                        </w:r>
                      </w:p>
                    </w:txbxContent>
                  </v:textbox>
                </v:shape>
                <v:group id="グループ化 1009320483" o:spid="_x0000_s1034" style="position:absolute;left:2051;top:22224;width:32544;height:19122" coordorigin="2051,22224" coordsize="32543,19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">
                  <v:shape id="図 550496526" o:spid="_x0000_s1035" type="#_x0000_t75" style="position:absolute;left:2051;top:22502;width:32544;height:188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">
                    <v:imagedata r:id="rId16" o:title=""/>
                  </v:shape>
                  <v:shape id="_x0000_s1036" type="#_x0000_t202" style="position:absolute;left:16946;top:22224;width:3162;height:2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" filled="f" stroked="f">
                    <v:textbox style="mso-fit-shape-to-text:t">
                      <w:txbxContent>
                        <w:p w14:paraId="2FFBF0E9" w14:textId="77777777" w:rsidR="00387A72" w:rsidRPr="00387A72" w:rsidRDefault="00387A72" w:rsidP="00387A72">
                          <w:pP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1"/>
                              <w:eastAsianLayout w:id="-606775544"/>
                            </w:rPr>
                          </w:pPr>
                          <w:r w:rsidRPr="00387A72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1"/>
                              <w:eastAsianLayout w:id="-606775543"/>
                            </w:rPr>
                            <w:t>**</w:t>
                          </w:r>
                        </w:p>
                      </w:txbxContent>
                    </v:textbox>
                  </v:shape>
                  <v:shape id="_x0000_s1037" type="#_x0000_t202" style="position:absolute;left:13514;top:24325;width:3162;height:2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" filled="f" stroked="f">
                    <v:textbox style="mso-fit-shape-to-text:t">
                      <w:txbxContent>
                        <w:p w14:paraId="6F55E5CC" w14:textId="77777777" w:rsidR="00387A72" w:rsidRPr="00387A72" w:rsidRDefault="00387A72" w:rsidP="00387A72">
                          <w:pPr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1"/>
                              <w:eastAsianLayout w:id="-606775542"/>
                            </w:rPr>
                          </w:pPr>
                          <w:r w:rsidRPr="00387A72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1"/>
                              <w:eastAsianLayout w:id="-606775541"/>
                            </w:rPr>
                            <w:t>**</w:t>
                          </w:r>
                        </w:p>
                      </w:txbxContent>
                    </v:textbox>
                  </v:shape>
                  <v:line id="直線コネクタ 1504982924" o:spid="_x0000_s1038" style="position:absolute;visibility:visible;mso-wrap-style:square" from="11195,26188" to="18651,26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" strokecolor="black [3213]" strokeweight=".5pt">
                    <v:stroke joinstyle="miter"/>
                    <o:lock v:ext="edit" shapetype="f"/>
                  </v:line>
                  <v:line id="直線コネクタ 201582397" o:spid="_x0000_s1039" style="position:absolute;visibility:visible;mso-wrap-style:square" from="11193,24032" to="26084,24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" strokecolor="black [3213]" strokeweight=".5pt">
                    <v:stroke joinstyle="miter"/>
                    <o:lock v:ext="edit" shapetype="f"/>
                  </v:line>
                </v:group>
                <v:shape id="テキスト ボックス 6" o:spid="_x0000_s1040" type="#_x0000_t202" style="position:absolute;left:441;top:19749;width:3118;height:32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" filled="f" stroked="f">
                  <v:textbox style="mso-fit-shape-to-text:t">
                    <w:txbxContent>
                      <w:p w14:paraId="4D5DA411" w14:textId="77777777" w:rsidR="00387A72" w:rsidRDefault="00387A72" w:rsidP="00387A7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4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5545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7626FD" w14:textId="77777777" w:rsidR="00E333F9" w:rsidRDefault="00E333F9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E36D07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B4D708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82DB1C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DFF54D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4AEC99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AAC677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842375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B3839D1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02432B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35F4ED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6C76E49" w14:textId="77777777" w:rsidR="00387A72" w:rsidRDefault="00387A72" w:rsidP="001329F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993952" w14:textId="77777777" w:rsidR="00387A72" w:rsidRPr="00B964E8" w:rsidRDefault="00387A72" w:rsidP="00387A72">
      <w:pPr>
        <w:spacing w:line="480" w:lineRule="auto"/>
        <w:rPr>
          <w:rFonts w:ascii="Times New Roman" w:hAnsi="Times New Roman" w:cs="Times New Roman"/>
          <w:szCs w:val="21"/>
        </w:rPr>
      </w:pPr>
      <w:r w:rsidRPr="00B964E8">
        <w:rPr>
          <w:rFonts w:ascii="Times New Roman" w:hAnsi="Times New Roman" w:cs="Times New Roman"/>
          <w:b/>
          <w:bCs/>
          <w:szCs w:val="21"/>
        </w:rPr>
        <w:t>Supplementary Figure 1. Effects of brexpiprazole on normalized power in ZT0–6.</w:t>
      </w:r>
    </w:p>
    <w:p w14:paraId="2138D376" w14:textId="77777777" w:rsidR="00387A72" w:rsidRPr="00B964E8" w:rsidRDefault="00387A72" w:rsidP="00387A72">
      <w:pPr>
        <w:spacing w:line="480" w:lineRule="auto"/>
        <w:rPr>
          <w:rFonts w:ascii="Times New Roman" w:hAnsi="Times New Roman" w:cs="Times New Roman"/>
          <w:szCs w:val="21"/>
        </w:rPr>
      </w:pPr>
      <w:r w:rsidRPr="00B964E8">
        <w:rPr>
          <w:rFonts w:ascii="Times New Roman" w:hAnsi="Times New Roman" w:cs="Times New Roman"/>
          <w:szCs w:val="21"/>
        </w:rPr>
        <w:t xml:space="preserve"> Each medication or vehicle was administered orally 30 minutes before ZT0. A–C: Normalized power of mice during waking, REM sleep and NREM sleep. D: The AUC of the delta wave (0.75–4 Hz) of the normalized power was measured during NREM sleep. Data are expressed as mean ± SEM (N=8). Statistical analyses were performed using </w:t>
      </w:r>
      <w:r w:rsidRPr="00B964E8">
        <w:rPr>
          <w:rFonts w:ascii="Times New Roman" w:hAnsi="Times New Roman" w:cs="Times New Roman" w:hint="eastAsia"/>
          <w:szCs w:val="21"/>
        </w:rPr>
        <w:t>a two</w:t>
      </w:r>
      <w:r w:rsidRPr="00B964E8">
        <w:rPr>
          <w:rFonts w:ascii="Times New Roman" w:hAnsi="Times New Roman" w:cs="Times New Roman"/>
          <w:szCs w:val="21"/>
        </w:rPr>
        <w:t xml:space="preserve">-way ANOVA including block and treatment as fixed effects followed by Dunnett’s test in a randomized block design. </w:t>
      </w:r>
      <w:r w:rsidRPr="00B964E8">
        <w:rPr>
          <w:rFonts w:ascii="Times New Roman" w:hAnsi="Times New Roman" w:cs="Times New Roman" w:hint="eastAsia"/>
          <w:szCs w:val="21"/>
        </w:rPr>
        <w:t xml:space="preserve">*p&lt;0.05, </w:t>
      </w:r>
      <w:r w:rsidRPr="00B964E8">
        <w:rPr>
          <w:rFonts w:ascii="Times New Roman" w:hAnsi="Times New Roman" w:cs="Times New Roman"/>
          <w:szCs w:val="21"/>
        </w:rPr>
        <w:t>**p&lt;0.01 vs. Vehicle (D)</w:t>
      </w:r>
      <w:r w:rsidRPr="00B964E8">
        <w:rPr>
          <w:rFonts w:ascii="Times New Roman" w:hAnsi="Times New Roman" w:cs="Times New Roman" w:hint="eastAsia"/>
          <w:szCs w:val="21"/>
        </w:rPr>
        <w:t>.</w:t>
      </w:r>
      <w:r w:rsidRPr="00B964E8">
        <w:rPr>
          <w:rFonts w:ascii="Times New Roman" w:hAnsi="Times New Roman" w:cs="Times New Roman"/>
          <w:szCs w:val="21"/>
        </w:rPr>
        <w:t xml:space="preserve"> Statistics reported in Supplementa</w:t>
      </w:r>
      <w:r w:rsidRPr="00B964E8">
        <w:rPr>
          <w:rFonts w:ascii="Times New Roman" w:hAnsi="Times New Roman" w:cs="Times New Roman" w:hint="eastAsia"/>
          <w:szCs w:val="21"/>
        </w:rPr>
        <w:t>ry</w:t>
      </w:r>
      <w:r w:rsidRPr="00B964E8">
        <w:rPr>
          <w:rFonts w:ascii="Times New Roman" w:hAnsi="Times New Roman" w:cs="Times New Roman"/>
          <w:szCs w:val="21"/>
        </w:rPr>
        <w:t xml:space="preserve"> Table 3.</w:t>
      </w:r>
    </w:p>
    <w:p w14:paraId="07FBB69D" w14:textId="384FC2B5" w:rsidR="00387A72" w:rsidRDefault="00387A7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ED7A1C" w14:textId="644C1BB0" w:rsidR="001329F9" w:rsidRPr="00161FE4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B931EC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6CF2433" wp14:editId="535645CE">
                <wp:simplePos x="0" y="0"/>
                <wp:positionH relativeFrom="column">
                  <wp:posOffset>-635971</wp:posOffset>
                </wp:positionH>
                <wp:positionV relativeFrom="paragraph">
                  <wp:posOffset>-359522</wp:posOffset>
                </wp:positionV>
                <wp:extent cx="7099796" cy="4445575"/>
                <wp:effectExtent l="0" t="0" r="0" b="0"/>
                <wp:wrapNone/>
                <wp:docPr id="7" name="グループ化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EBAB6B-9283-4894-EBC2-7A7502E732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99796" cy="4445575"/>
                          <a:chOff x="0" y="0"/>
                          <a:chExt cx="7099796" cy="4445575"/>
                        </a:xfrm>
                      </wpg:grpSpPr>
                      <pic:pic xmlns:pic="http://schemas.openxmlformats.org/drawingml/2006/picture">
                        <pic:nvPicPr>
                          <pic:cNvPr id="1523329902" name="図 152332990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2253438" y="621935"/>
                            <a:ext cx="2582863" cy="1879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3181100" name="図 633181100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579796" y="592940"/>
                            <a:ext cx="2520000" cy="190775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5807879" name="図 126580787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611736"/>
                            <a:ext cx="2520000" cy="18907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31760837" name="図 2131760837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143968" y="2561213"/>
                            <a:ext cx="3252788" cy="188436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07322224" name="四角形: 1 つの角を丸める 1907322224">
                          <a:extLst>
                            <a:ext uri="{FF2B5EF4-FFF2-40B4-BE49-F238E27FC236}">
                              <a16:creationId xmlns:a16="http://schemas.microsoft.com/office/drawing/2014/main" id="{1629EF30-6239-6506-DDD9-CF149447816F}"/>
                            </a:ext>
                          </a:extLst>
                        </wps:cNvPr>
                        <wps:cNvSpPr/>
                        <wps:spPr>
                          <a:xfrm>
                            <a:off x="5906877" y="0"/>
                            <a:ext cx="840596" cy="412640"/>
                          </a:xfrm>
                          <a:prstGeom prst="round1Rect">
                            <a:avLst>
                              <a:gd name="adj" fmla="val 0"/>
                            </a:avLst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604012157" name="図 160401215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/>
                          <a:srcRect l="67208" b="67177"/>
                          <a:stretch/>
                        </pic:blipFill>
                        <pic:spPr>
                          <a:xfrm>
                            <a:off x="5582697" y="592940"/>
                            <a:ext cx="1010908" cy="4536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9421493" name="テキスト ボックス 3">
                          <a:extLst>
                            <a:ext uri="{FF2B5EF4-FFF2-40B4-BE49-F238E27FC236}">
                              <a16:creationId xmlns:a16="http://schemas.microsoft.com/office/drawing/2014/main" id="{36AE26FD-B304-5E75-5FB2-87989AE9C837}"/>
                            </a:ext>
                          </a:extLst>
                        </wps:cNvPr>
                        <wps:cNvSpPr txBox="1"/>
                        <wps:spPr>
                          <a:xfrm>
                            <a:off x="41730" y="332700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B0F4E3" w14:textId="77777777" w:rsidR="00B931EC" w:rsidRDefault="00B931EC" w:rsidP="00B931E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4404946" name="テキスト ボックス 4">
                          <a:extLst>
                            <a:ext uri="{FF2B5EF4-FFF2-40B4-BE49-F238E27FC236}">
                              <a16:creationId xmlns:a16="http://schemas.microsoft.com/office/drawing/2014/main" id="{60F11F3C-AF4C-248B-7A8E-6B5B3B502417}"/>
                            </a:ext>
                          </a:extLst>
                        </wps:cNvPr>
                        <wps:cNvSpPr txBox="1"/>
                        <wps:spPr>
                          <a:xfrm>
                            <a:off x="2360766" y="332699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543769" w14:textId="77777777" w:rsidR="00B931EC" w:rsidRDefault="00B931EC" w:rsidP="00B931E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396669" name="テキスト ボックス 13">
                          <a:extLst>
                            <a:ext uri="{FF2B5EF4-FFF2-40B4-BE49-F238E27FC236}">
                              <a16:creationId xmlns:a16="http://schemas.microsoft.com/office/drawing/2014/main" id="{D84A2209-AC53-74C8-C87F-06062FE345BC}"/>
                            </a:ext>
                          </a:extLst>
                        </wps:cNvPr>
                        <wps:cNvSpPr txBox="1"/>
                        <wps:spPr>
                          <a:xfrm>
                            <a:off x="4594144" y="334178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114061" w14:textId="77777777" w:rsidR="00B931EC" w:rsidRDefault="00B931EC" w:rsidP="00B931E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65886278" name="テキスト ボックス 14">
                          <a:extLst>
                            <a:ext uri="{FF2B5EF4-FFF2-40B4-BE49-F238E27FC236}">
                              <a16:creationId xmlns:a16="http://schemas.microsoft.com/office/drawing/2014/main" id="{BA6A77AA-A633-859B-E593-5A7BD37088E0}"/>
                            </a:ext>
                          </a:extLst>
                        </wps:cNvPr>
                        <wps:cNvSpPr txBox="1"/>
                        <wps:spPr>
                          <a:xfrm>
                            <a:off x="42802" y="2307776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E525F0" w14:textId="77777777" w:rsidR="00B931EC" w:rsidRDefault="00B931EC" w:rsidP="00B931EC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CF2433" id="グループ化 6" o:spid="_x0000_s1041" style="position:absolute;left:0;text-align:left;margin-left:-50.1pt;margin-top:-28.3pt;width:559.05pt;height:350.05pt;z-index:251669504;mso-height-relative:margin" coordsize="70997,444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">
                <v:shape id="図 1523329902" o:spid="_x0000_s1042" type="#_x0000_t75" style="position:absolute;left:22534;top:6219;width:25829;height:187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">
                  <v:imagedata r:id="rId22" o:title=""/>
                </v:shape>
                <v:shape id="図 633181100" o:spid="_x0000_s1043" type="#_x0000_t75" style="position:absolute;left:45797;top:5929;width:25200;height:19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">
                  <v:imagedata r:id="rId23" o:title=""/>
                </v:shape>
                <v:shape id="図 1265807879" o:spid="_x0000_s1044" type="#_x0000_t75" style="position:absolute;top:6117;width:25200;height:18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">
                  <v:imagedata r:id="rId24" o:title=""/>
                </v:shape>
                <v:shape id="図 2131760837" o:spid="_x0000_s1045" type="#_x0000_t75" style="position:absolute;left:1439;top:25612;width:32528;height:18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">
                  <v:imagedata r:id="rId25" o:title=""/>
                </v:shape>
                <v:shape id="四角形: 1 つの角を丸める 1907322224" o:spid="_x0000_s1046" style="position:absolute;left:59068;width:8406;height:4126;visibility:visible;mso-wrap-style:square;v-text-anchor:middle" coordsize="840596,412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" path="m,l840596,r,l840596,412640,,412640,,xe" fillcolor="white [3212]" strokecolor="white [3212]" strokeweight="1pt">
                  <v:stroke joinstyle="miter"/>
                  <v:path arrowok="t" o:connecttype="custom" o:connectlocs="0,0;840596,0;840596,0;840596,412640;0,412640;0,0" o:connectangles="0,0,0,0,0,0"/>
                </v:shape>
                <v:shape id="図 1604012157" o:spid="_x0000_s1047" type="#_x0000_t75" style="position:absolute;left:55826;top:5929;width:10110;height:4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">
                  <v:imagedata r:id="rId26" o:title="" cropbottom="44025f" cropleft="44045f"/>
                </v:shape>
                <v:shape id="テキスト ボックス 3" o:spid="_x0000_s1048" type="#_x0000_t202" style="position:absolute;left:417;top:3327;width:3118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" filled="f" stroked="f">
                  <v:textbox style="mso-fit-shape-to-text:t">
                    <w:txbxContent>
                      <w:p w14:paraId="60B0F4E3" w14:textId="77777777" w:rsidR="00B931EC" w:rsidRDefault="00B931EC" w:rsidP="00B931E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8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83"/>
                          </w:rPr>
                          <w:t>A</w:t>
                        </w:r>
                      </w:p>
                    </w:txbxContent>
                  </v:textbox>
                </v:shape>
                <v:shape id="_x0000_s1049" type="#_x0000_t202" style="position:absolute;left:23607;top:3326;width:3118;height:296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" filled="f" stroked="f">
                  <v:textbox style="mso-fit-shape-to-text:t">
                    <w:txbxContent>
                      <w:p w14:paraId="0E543769" w14:textId="77777777" w:rsidR="00B931EC" w:rsidRDefault="00B931EC" w:rsidP="00B931E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8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81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13" o:spid="_x0000_s1050" type="#_x0000_t202" style="position:absolute;left:45941;top:3341;width:3118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" filled="f" stroked="f">
                  <v:textbox style="mso-fit-shape-to-text:t">
                    <w:txbxContent>
                      <w:p w14:paraId="26114061" w14:textId="77777777" w:rsidR="00B931EC" w:rsidRDefault="00B931EC" w:rsidP="00B931E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8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79"/>
                          </w:rPr>
                          <w:t>C</w:t>
                        </w:r>
                      </w:p>
                    </w:txbxContent>
                  </v:textbox>
                </v:shape>
                <v:shape id="テキスト ボックス 14" o:spid="_x0000_s1051" type="#_x0000_t202" style="position:absolute;left:428;top:23077;width:3117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" filled="f" stroked="f">
                  <v:textbox style="mso-fit-shape-to-text:t">
                    <w:txbxContent>
                      <w:p w14:paraId="61E525F0" w14:textId="77777777" w:rsidR="00B931EC" w:rsidRDefault="00B931EC" w:rsidP="00B931EC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7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777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36C573E" w14:textId="77777777" w:rsidR="001329F9" w:rsidRDefault="001329F9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AC3607F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ECA297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77B7BB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3FA3C8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D0F0504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04F4581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CA3E502" w14:textId="77777777" w:rsidR="00B931EC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FF084F" w14:textId="77777777" w:rsidR="00B931EC" w:rsidRPr="00161FE4" w:rsidRDefault="00B931E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A04E89E" w14:textId="33D8F67A" w:rsidR="0096247C" w:rsidRPr="00161FE4" w:rsidRDefault="0096247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F0090AA" w14:textId="77777777" w:rsidR="00E333F9" w:rsidRDefault="00E333F9" w:rsidP="00F239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1CC5FE" w14:textId="77777777" w:rsidR="00B931EC" w:rsidRDefault="00B931EC" w:rsidP="00F239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747CD8" w14:textId="77777777" w:rsidR="00B931EC" w:rsidRDefault="00B931EC" w:rsidP="00F239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25F328" w14:textId="77777777" w:rsidR="00B931EC" w:rsidRDefault="00B931EC" w:rsidP="00F239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48C0FB" w14:textId="77777777" w:rsidR="00B931EC" w:rsidRPr="00161FE4" w:rsidRDefault="00B931EC" w:rsidP="00F2396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BC9910" w14:textId="77777777" w:rsidR="00B931EC" w:rsidRPr="00B964E8" w:rsidRDefault="00B931EC" w:rsidP="00B931EC">
      <w:pPr>
        <w:spacing w:line="480" w:lineRule="auto"/>
        <w:rPr>
          <w:rFonts w:ascii="Times New Roman" w:hAnsi="Times New Roman" w:cs="Times New Roman"/>
          <w:szCs w:val="21"/>
        </w:rPr>
      </w:pPr>
      <w:r w:rsidRPr="00B964E8">
        <w:rPr>
          <w:rFonts w:ascii="Times New Roman" w:hAnsi="Times New Roman" w:cs="Times New Roman"/>
          <w:b/>
          <w:bCs/>
          <w:szCs w:val="21"/>
        </w:rPr>
        <w:t>Supplementary Figure 2. Effects of paroxetine on normalized power in ZT0–6.</w:t>
      </w:r>
    </w:p>
    <w:p w14:paraId="6C48F937" w14:textId="77777777" w:rsidR="00B931EC" w:rsidRPr="00B964E8" w:rsidRDefault="00B931EC" w:rsidP="00B931EC">
      <w:pPr>
        <w:spacing w:line="480" w:lineRule="auto"/>
        <w:rPr>
          <w:rFonts w:ascii="Times New Roman" w:hAnsi="Times New Roman" w:cs="Times New Roman"/>
          <w:szCs w:val="21"/>
        </w:rPr>
      </w:pPr>
      <w:r w:rsidRPr="00B964E8">
        <w:rPr>
          <w:rFonts w:ascii="Times New Roman" w:hAnsi="Times New Roman" w:cs="Times New Roman"/>
          <w:szCs w:val="21"/>
        </w:rPr>
        <w:t xml:space="preserve"> Each medication or vehicle was administered orally 30 minutes before ZT0. A–C: Normalized power of mice during waking, REM sleep and NREM sleep. D: The AUC of the delta wave of the normalized power was measured during NREM sleep. Data are expressed as mean ± SEM (N=6). Statistical analyses were performed </w:t>
      </w:r>
      <w:r w:rsidRPr="00B964E8">
        <w:rPr>
          <w:rFonts w:ascii="Times New Roman" w:hAnsi="Times New Roman" w:cs="Times New Roman" w:hint="eastAsia"/>
          <w:szCs w:val="21"/>
        </w:rPr>
        <w:t>using a two</w:t>
      </w:r>
      <w:r w:rsidRPr="00B964E8">
        <w:rPr>
          <w:rFonts w:ascii="Times New Roman" w:hAnsi="Times New Roman" w:cs="Times New Roman"/>
          <w:szCs w:val="21"/>
        </w:rPr>
        <w:t>-way ANOVA including block and treatment as fixed effects followed in a randomized block design</w:t>
      </w:r>
      <w:r w:rsidRPr="00B964E8">
        <w:rPr>
          <w:rFonts w:ascii="Times New Roman" w:hAnsi="Times New Roman" w:cs="Times New Roman" w:hint="eastAsia"/>
          <w:szCs w:val="21"/>
        </w:rPr>
        <w:t xml:space="preserve">. *p&lt;0.05, </w:t>
      </w:r>
      <w:r w:rsidRPr="00B964E8">
        <w:rPr>
          <w:rFonts w:ascii="Times New Roman" w:hAnsi="Times New Roman" w:cs="Times New Roman"/>
          <w:szCs w:val="21"/>
        </w:rPr>
        <w:t>**p&lt;0.01 vs. Vehicle (D)</w:t>
      </w:r>
      <w:r w:rsidRPr="00B964E8">
        <w:rPr>
          <w:rFonts w:ascii="Times New Roman" w:hAnsi="Times New Roman" w:cs="Times New Roman" w:hint="eastAsia"/>
          <w:szCs w:val="21"/>
        </w:rPr>
        <w:t>.</w:t>
      </w:r>
      <w:r w:rsidRPr="00B964E8">
        <w:rPr>
          <w:rFonts w:ascii="Times New Roman" w:hAnsi="Times New Roman" w:cs="Times New Roman"/>
          <w:szCs w:val="21"/>
        </w:rPr>
        <w:t xml:space="preserve"> Statistics reported in Supplementa</w:t>
      </w:r>
      <w:r w:rsidRPr="00B964E8">
        <w:rPr>
          <w:rFonts w:ascii="Times New Roman" w:hAnsi="Times New Roman" w:cs="Times New Roman" w:hint="eastAsia"/>
          <w:szCs w:val="21"/>
        </w:rPr>
        <w:t>ry</w:t>
      </w:r>
      <w:r w:rsidRPr="00B964E8">
        <w:rPr>
          <w:rFonts w:ascii="Times New Roman" w:hAnsi="Times New Roman" w:cs="Times New Roman"/>
          <w:szCs w:val="21"/>
        </w:rPr>
        <w:t xml:space="preserve"> Table 3.</w:t>
      </w:r>
    </w:p>
    <w:p w14:paraId="14108A20" w14:textId="257466E9" w:rsidR="00B931EC" w:rsidRDefault="00B931E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9CC225" w14:textId="75D15889" w:rsidR="00F2396E" w:rsidRPr="00B931EC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  <w:r w:rsidRPr="00E25E50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B3E8297" wp14:editId="1C132A3D">
                <wp:simplePos x="0" y="0"/>
                <wp:positionH relativeFrom="column">
                  <wp:posOffset>-652780</wp:posOffset>
                </wp:positionH>
                <wp:positionV relativeFrom="paragraph">
                  <wp:posOffset>-45085</wp:posOffset>
                </wp:positionV>
                <wp:extent cx="7114629" cy="4263674"/>
                <wp:effectExtent l="0" t="0" r="0" b="0"/>
                <wp:wrapNone/>
                <wp:docPr id="10" name="グループ化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6FDAC8-2B8E-0D56-70AD-FD320392CB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4629" cy="4263674"/>
                          <a:chOff x="0" y="0"/>
                          <a:chExt cx="7114629" cy="4263674"/>
                        </a:xfrm>
                      </wpg:grpSpPr>
                      <pic:pic xmlns:pic="http://schemas.openxmlformats.org/drawingml/2006/picture">
                        <pic:nvPicPr>
                          <pic:cNvPr id="2095149921" name="図 2095149921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2250600" y="279052"/>
                            <a:ext cx="2598738" cy="18907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76531584" name="図 1776531584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4577804" y="247789"/>
                            <a:ext cx="2536825" cy="19208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8853577" name="図 858853577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151437" y="2225324"/>
                            <a:ext cx="3227388" cy="20383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7434981" name="図 1367434981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266451"/>
                            <a:ext cx="2536826" cy="19034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1386990" name="テキスト ボックス 1">
                          <a:extLst>
                            <a:ext uri="{FF2B5EF4-FFF2-40B4-BE49-F238E27FC236}">
                              <a16:creationId xmlns:a16="http://schemas.microsoft.com/office/drawing/2014/main" id="{3FA4B5DC-F489-F0B3-1FD6-93FC5C18C7BC}"/>
                            </a:ext>
                          </a:extLst>
                        </wps:cNvPr>
                        <wps:cNvSpPr txBox="1"/>
                        <wps:spPr>
                          <a:xfrm>
                            <a:off x="1636851" y="2444045"/>
                            <a:ext cx="316230" cy="2540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txbx>
                          <w:txbxContent>
                            <w:p w14:paraId="4C31E182" w14:textId="77777777" w:rsidR="00E25E50" w:rsidRPr="00E25E50" w:rsidRDefault="00E25E50" w:rsidP="00E25E50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25E50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Cs w:val="21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 anchor="t">
                          <a:spAutoFit/>
                        </wps:bodyPr>
                      </wps:wsp>
                      <wps:wsp>
                        <wps:cNvPr id="998230491" name="直線コネクタ 998230491">
                          <a:extLst>
                            <a:ext uri="{FF2B5EF4-FFF2-40B4-BE49-F238E27FC236}">
                              <a16:creationId xmlns:a16="http://schemas.microsoft.com/office/drawing/2014/main" id="{3E67B098-1CFD-9459-7667-ADA1B83F815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65527" y="2605424"/>
                            <a:ext cx="1060078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635326383" name="図 63532638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/>
                          <a:srcRect l="67062" t="9445" r="1640" b="73576"/>
                          <a:stretch/>
                        </pic:blipFill>
                        <pic:spPr>
                          <a:xfrm>
                            <a:off x="5625504" y="386114"/>
                            <a:ext cx="1215440" cy="26146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46733453" name="テキスト ボックス 1">
                          <a:extLst>
                            <a:ext uri="{FF2B5EF4-FFF2-40B4-BE49-F238E27FC236}">
                              <a16:creationId xmlns:a16="http://schemas.microsoft.com/office/drawing/2014/main" id="{F8B0A376-C1AB-155B-B1F9-6377B8116A30}"/>
                            </a:ext>
                          </a:extLst>
                        </wps:cNvPr>
                        <wps:cNvSpPr txBox="1"/>
                        <wps:spPr>
                          <a:xfrm>
                            <a:off x="46026" y="1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EF70A4" w14:textId="77777777" w:rsidR="00E25E50" w:rsidRDefault="00E25E50" w:rsidP="00E25E5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59192204" name="テキスト ボックス 3">
                          <a:extLst>
                            <a:ext uri="{FF2B5EF4-FFF2-40B4-BE49-F238E27FC236}">
                              <a16:creationId xmlns:a16="http://schemas.microsoft.com/office/drawing/2014/main" id="{99B19604-FD7F-1CDD-6B02-C804B8425DE4}"/>
                            </a:ext>
                          </a:extLst>
                        </wps:cNvPr>
                        <wps:cNvSpPr txBox="1"/>
                        <wps:spPr>
                          <a:xfrm>
                            <a:off x="2365195" y="0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419026" w14:textId="77777777" w:rsidR="00E25E50" w:rsidRDefault="00E25E50" w:rsidP="00E25E5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7236757" name="テキスト ボックス 5">
                          <a:extLst>
                            <a:ext uri="{FF2B5EF4-FFF2-40B4-BE49-F238E27FC236}">
                              <a16:creationId xmlns:a16="http://schemas.microsoft.com/office/drawing/2014/main" id="{6A4B6918-A19F-693A-0AA1-DDCC557DD2E9}"/>
                            </a:ext>
                          </a:extLst>
                        </wps:cNvPr>
                        <wps:cNvSpPr txBox="1"/>
                        <wps:spPr>
                          <a:xfrm>
                            <a:off x="4598701" y="1479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D6651A" w14:textId="77777777" w:rsidR="00E25E50" w:rsidRDefault="00E25E50" w:rsidP="00E25E5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76915638" name="テキスト ボックス 11">
                          <a:extLst>
                            <a:ext uri="{FF2B5EF4-FFF2-40B4-BE49-F238E27FC236}">
                              <a16:creationId xmlns:a16="http://schemas.microsoft.com/office/drawing/2014/main" id="{B497F7C3-B63D-3B00-A5B3-C6F52AE0CD53}"/>
                            </a:ext>
                          </a:extLst>
                        </wps:cNvPr>
                        <wps:cNvSpPr txBox="1"/>
                        <wps:spPr>
                          <a:xfrm>
                            <a:off x="47098" y="1975120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63F91B" w14:textId="77777777" w:rsidR="00E25E50" w:rsidRDefault="00E25E50" w:rsidP="00E25E5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3E8297" id="グループ化 9" o:spid="_x0000_s1052" style="position:absolute;left:0;text-align:left;margin-left:-51.4pt;margin-top:-3.55pt;width:560.2pt;height:335.7pt;z-index:251671552" coordsize="71146,426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">
                <v:shape id="図 2095149921" o:spid="_x0000_s1053" type="#_x0000_t75" style="position:absolute;left:22506;top:2790;width:25987;height:18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">
                  <v:imagedata r:id="rId32" o:title=""/>
                </v:shape>
                <v:shape id="図 1776531584" o:spid="_x0000_s1054" type="#_x0000_t75" style="position:absolute;left:45778;top:2477;width:25368;height:19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">
                  <v:imagedata r:id="rId33" o:title=""/>
                </v:shape>
                <v:shape id="図 858853577" o:spid="_x0000_s1055" type="#_x0000_t75" style="position:absolute;left:1514;top:22253;width:32274;height:20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">
                  <v:imagedata r:id="rId34" o:title=""/>
                </v:shape>
                <v:shape id="図 1367434981" o:spid="_x0000_s1056" type="#_x0000_t75" style="position:absolute;top:2664;width:25368;height:190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">
                  <v:imagedata r:id="rId35" o:title=""/>
                </v:shape>
                <v:shape id="_x0000_s1057" type="#_x0000_t202" style="position:absolute;left:16368;top:24440;width:3162;height:25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" filled="f" stroked="f">
                  <v:textbox style="mso-fit-shape-to-text:t">
                    <w:txbxContent>
                      <w:p w14:paraId="4C31E182" w14:textId="77777777" w:rsidR="00E25E50" w:rsidRPr="00E25E50" w:rsidRDefault="00E25E50" w:rsidP="00E25E50">
                        <w:pPr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Cs w:val="21"/>
                            <w:eastAsianLayout w:id="-606774528"/>
                          </w:rPr>
                        </w:pPr>
                        <w:r w:rsidRPr="00E25E50"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Cs w:val="21"/>
                            <w:eastAsianLayout w:id="-606774527"/>
                          </w:rPr>
                          <w:t>**</w:t>
                        </w:r>
                      </w:p>
                    </w:txbxContent>
                  </v:textbox>
                </v:shape>
                <v:line id="直線コネクタ 998230491" o:spid="_x0000_s1058" style="position:absolute;visibility:visible;mso-wrap-style:square" from="12655,26054" to="23256,26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" strokecolor="black [3213]" strokeweight=".5pt">
                  <v:stroke joinstyle="miter"/>
                  <o:lock v:ext="edit" shapetype="f"/>
                </v:line>
                <v:shape id="図 635326383" o:spid="_x0000_s1059" type="#_x0000_t75" style="position:absolute;left:56255;top:3861;width:12154;height:26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">
                  <v:imagedata r:id="rId36" o:title="" croptop="6190f" cropbottom="48219f" cropleft="43950f" cropright="1075f"/>
                </v:shape>
                <v:shape id="_x0000_s1060" type="#_x0000_t202" style="position:absolute;left:460;width:3118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" filled="f" stroked="f">
                  <v:textbox style="mso-fit-shape-to-text:t">
                    <w:txbxContent>
                      <w:p w14:paraId="46EF70A4" w14:textId="77777777" w:rsidR="00E25E50" w:rsidRDefault="00E25E50" w:rsidP="00E25E5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5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3" o:spid="_x0000_s1061" type="#_x0000_t202" style="position:absolute;left:23651;width:3118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" filled="f" stroked="f">
                  <v:textbox style="mso-fit-shape-to-text:t">
                    <w:txbxContent>
                      <w:p w14:paraId="0F419026" w14:textId="77777777" w:rsidR="00E25E50" w:rsidRDefault="00E25E50" w:rsidP="00E25E5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3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5" o:spid="_x0000_s1062" type="#_x0000_t202" style="position:absolute;left:45987;top:14;width:3117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" filled="f" stroked="f">
                  <v:textbox style="mso-fit-shape-to-text:t">
                    <w:txbxContent>
                      <w:p w14:paraId="7CD6651A" w14:textId="77777777" w:rsidR="00E25E50" w:rsidRDefault="00E25E50" w:rsidP="00E25E5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1"/>
                          </w:rPr>
                          <w:t>C</w:t>
                        </w:r>
                      </w:p>
                    </w:txbxContent>
                  </v:textbox>
                </v:shape>
                <v:shape id="テキスト ボックス 11" o:spid="_x0000_s1063" type="#_x0000_t202" style="position:absolute;left:470;top:19751;width:3118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" filled="f" stroked="f">
                  <v:textbox style="mso-fit-shape-to-text:t">
                    <w:txbxContent>
                      <w:p w14:paraId="1963F91B" w14:textId="77777777" w:rsidR="00E25E50" w:rsidRDefault="00E25E50" w:rsidP="00E25E5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-606774519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CDF7FE" w14:textId="77777777" w:rsidR="00F2396E" w:rsidRPr="00161FE4" w:rsidRDefault="00F2396E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544B19" w14:textId="77777777" w:rsidR="00F2396E" w:rsidRDefault="00F2396E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FF0D29C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A0C2D66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57DEEE4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A2D220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36E41DE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2E1246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2F4815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9CD1EE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1281AE2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F086D83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928BA3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520D158" w14:textId="77777777" w:rsidR="00E25E50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526EFA" w14:textId="77777777" w:rsidR="00E25E50" w:rsidRPr="00161FE4" w:rsidRDefault="00E25E50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708DA09" w14:textId="68277B17" w:rsidR="0096247C" w:rsidRPr="00161FE4" w:rsidRDefault="0096247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B482A9" w14:textId="77777777" w:rsidR="006140E7" w:rsidRPr="00161FE4" w:rsidRDefault="006140E7" w:rsidP="00E759E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7D01A9" w14:textId="77777777" w:rsidR="00E25E50" w:rsidRPr="00B964E8" w:rsidRDefault="00E25E50" w:rsidP="00E25E50">
      <w:pPr>
        <w:spacing w:line="480" w:lineRule="auto"/>
        <w:rPr>
          <w:rFonts w:ascii="Times New Roman" w:hAnsi="Times New Roman" w:cs="Times New Roman"/>
          <w:szCs w:val="21"/>
        </w:rPr>
      </w:pPr>
      <w:r w:rsidRPr="00B964E8">
        <w:rPr>
          <w:rFonts w:ascii="Times New Roman" w:hAnsi="Times New Roman" w:cs="Times New Roman"/>
          <w:b/>
          <w:bCs/>
          <w:szCs w:val="21"/>
        </w:rPr>
        <w:t>Supplementary Figure 3. Effects of the combination of brexpiprazole and paroxetine on normalized power in ZT0–6.</w:t>
      </w:r>
    </w:p>
    <w:p w14:paraId="47B56E83" w14:textId="77777777" w:rsidR="00E25E50" w:rsidRPr="00B964E8" w:rsidRDefault="00E25E50" w:rsidP="00E25E50">
      <w:pPr>
        <w:spacing w:line="480" w:lineRule="auto"/>
        <w:rPr>
          <w:rFonts w:ascii="Times New Roman" w:hAnsi="Times New Roman" w:cs="Times New Roman"/>
          <w:szCs w:val="21"/>
        </w:rPr>
      </w:pPr>
      <w:r w:rsidRPr="00B964E8">
        <w:rPr>
          <w:rFonts w:ascii="Times New Roman" w:hAnsi="Times New Roman" w:cs="Times New Roman"/>
          <w:szCs w:val="21"/>
        </w:rPr>
        <w:t xml:space="preserve"> Brexpiprazole and paroxetine or vehicle was administered orally 30 minutes before ZT0. A–C: Normalized power of mice during waking, REM sleep and NREM sleep. D: The AUC of the delta wave of the normalized power was measured during NREM sleep. Data are expressed as mean ± SEM (N=7). Statistical analyses were performed </w:t>
      </w:r>
      <w:r w:rsidRPr="00B964E8">
        <w:rPr>
          <w:rFonts w:ascii="Times New Roman" w:hAnsi="Times New Roman" w:cs="Times New Roman" w:hint="eastAsia"/>
          <w:szCs w:val="21"/>
        </w:rPr>
        <w:t>using a two</w:t>
      </w:r>
      <w:r w:rsidRPr="00B964E8">
        <w:rPr>
          <w:rFonts w:ascii="Times New Roman" w:hAnsi="Times New Roman" w:cs="Times New Roman"/>
          <w:szCs w:val="21"/>
        </w:rPr>
        <w:t xml:space="preserve">-way ANOVA including block and treatment as fixed effects followed in a randomized block design. </w:t>
      </w:r>
      <w:r w:rsidRPr="00B964E8">
        <w:rPr>
          <w:rFonts w:ascii="Times New Roman" w:hAnsi="Times New Roman" w:cs="Times New Roman" w:hint="eastAsia"/>
          <w:szCs w:val="21"/>
        </w:rPr>
        <w:t xml:space="preserve">*p&lt;0.05, </w:t>
      </w:r>
      <w:r w:rsidRPr="00B964E8">
        <w:rPr>
          <w:rFonts w:ascii="Times New Roman" w:hAnsi="Times New Roman" w:cs="Times New Roman"/>
          <w:szCs w:val="21"/>
        </w:rPr>
        <w:t>**p&lt;0.01 vs. Vehicle (D). Statistics reported in Supplementa</w:t>
      </w:r>
      <w:r w:rsidRPr="00B964E8">
        <w:rPr>
          <w:rFonts w:ascii="Times New Roman" w:hAnsi="Times New Roman" w:cs="Times New Roman" w:hint="eastAsia"/>
          <w:szCs w:val="21"/>
        </w:rPr>
        <w:t>ry</w:t>
      </w:r>
      <w:r w:rsidRPr="00B964E8">
        <w:rPr>
          <w:rFonts w:ascii="Times New Roman" w:hAnsi="Times New Roman" w:cs="Times New Roman"/>
          <w:szCs w:val="21"/>
        </w:rPr>
        <w:t xml:space="preserve"> Table 3.</w:t>
      </w:r>
    </w:p>
    <w:p w14:paraId="2B5737ED" w14:textId="77777777" w:rsidR="00E759EF" w:rsidRPr="00E25E50" w:rsidRDefault="00E759EF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EAF1379" w14:textId="77777777" w:rsidR="00AD0691" w:rsidRPr="00161FE4" w:rsidRDefault="00AD0691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161FE4">
        <w:rPr>
          <w:rFonts w:ascii="Times New Roman" w:hAnsi="Times New Roman" w:cs="Times New Roman"/>
          <w:b/>
          <w:bCs/>
        </w:rPr>
        <w:br w:type="page"/>
      </w:r>
    </w:p>
    <w:tbl>
      <w:tblPr>
        <w:tblpPr w:leftFromText="142" w:rightFromText="142" w:vertAnchor="page" w:horzAnchor="margin" w:tblpY="198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807"/>
        <w:gridCol w:w="907"/>
        <w:gridCol w:w="402"/>
        <w:gridCol w:w="485"/>
        <w:gridCol w:w="270"/>
        <w:gridCol w:w="427"/>
        <w:gridCol w:w="653"/>
        <w:gridCol w:w="847"/>
        <w:gridCol w:w="398"/>
        <w:gridCol w:w="543"/>
        <w:gridCol w:w="270"/>
        <w:gridCol w:w="652"/>
        <w:gridCol w:w="594"/>
        <w:gridCol w:w="845"/>
      </w:tblGrid>
      <w:tr w:rsidR="0096247C" w:rsidRPr="00161FE4" w14:paraId="0B2EA70A" w14:textId="77777777" w:rsidTr="0096247C">
        <w:trPr>
          <w:trHeight w:val="360"/>
        </w:trPr>
        <w:tc>
          <w:tcPr>
            <w:tcW w:w="52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11FED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lastRenderedPageBreak/>
              <w:t xml:space="preserve">　</w:t>
            </w:r>
          </w:p>
        </w:tc>
        <w:tc>
          <w:tcPr>
            <w:tcW w:w="94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29D9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Group</w:t>
            </w:r>
          </w:p>
        </w:tc>
        <w:tc>
          <w:tcPr>
            <w:tcW w:w="1704" w:type="pct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B38EAE" w14:textId="25130DA5" w:rsidR="0096247C" w:rsidRPr="00161FE4" w:rsidRDefault="00116479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6672" behindDoc="1" locked="0" layoutInCell="1" allowOverlap="1" wp14:anchorId="445FECCC" wp14:editId="24CA2018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226060</wp:posOffset>
                      </wp:positionV>
                      <wp:extent cx="914400" cy="236855"/>
                      <wp:effectExtent l="0" t="0" r="7620" b="0"/>
                      <wp:wrapNone/>
                      <wp:docPr id="307065173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368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2BC6FE" w14:textId="257F6F0E" w:rsidR="00116479" w:rsidRPr="00116479" w:rsidRDefault="00116479">
                                  <w:pPr>
                                    <w:rPr>
                                      <w:rFonts w:ascii="Calibri" w:hAnsi="Calibri" w:cs="Calibri"/>
                                      <w:sz w:val="16"/>
                                      <w:szCs w:val="18"/>
                                    </w:rPr>
                                  </w:pPr>
                                  <w:r w:rsidRPr="00116479">
                                    <w:rPr>
                                      <w:rFonts w:ascii="Calibri" w:hAnsi="Calibri" w:cs="Calibri" w:hint="eastAsia"/>
                                      <w:sz w:val="16"/>
                                      <w:szCs w:val="18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5FECC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1" o:spid="_x0000_s1064" type="#_x0000_t202" style="position:absolute;left:0;text-align:left;margin-left:105.4pt;margin-top:17.8pt;width:1in;height:18.65pt;z-index:-2516398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" fillcolor="white [3201]" stroked="f" strokeweight=".5pt">
                      <v:textbox>
                        <w:txbxContent>
                          <w:p w14:paraId="252BC6FE" w14:textId="257F6F0E" w:rsidR="00116479" w:rsidRPr="00116479" w:rsidRDefault="00116479">
                            <w:pPr>
                              <w:rPr>
                                <w:rFonts w:ascii="Calibri" w:hAnsi="Calibri" w:cs="Calibri"/>
                                <w:sz w:val="16"/>
                                <w:szCs w:val="18"/>
                              </w:rPr>
                            </w:pPr>
                            <w:r w:rsidRPr="00116479">
                              <w:rPr>
                                <w:rFonts w:ascii="Calibri" w:hAnsi="Calibri" w:cs="Calibri" w:hint="eastAsia"/>
                                <w:sz w:val="16"/>
                                <w:szCs w:val="18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2576" behindDoc="1" locked="0" layoutInCell="1" allowOverlap="1" wp14:anchorId="6CA38A1E" wp14:editId="12889B39">
                      <wp:simplePos x="0" y="0"/>
                      <wp:positionH relativeFrom="column">
                        <wp:posOffset>885825</wp:posOffset>
                      </wp:positionH>
                      <wp:positionV relativeFrom="paragraph">
                        <wp:posOffset>222250</wp:posOffset>
                      </wp:positionV>
                      <wp:extent cx="914400" cy="236855"/>
                      <wp:effectExtent l="0" t="0" r="0" b="0"/>
                      <wp:wrapNone/>
                      <wp:docPr id="1105031868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368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852578" w14:textId="6F3B0F9D" w:rsidR="00116479" w:rsidRPr="00116479" w:rsidRDefault="0011647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116479">
                                    <w:rPr>
                                      <w:rFonts w:ascii="Calibri" w:hAnsi="Calibri" w:cs="Calibri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A38A1E" id="_x0000_s1065" type="#_x0000_t202" style="position:absolute;left:0;text-align:left;margin-left:69.75pt;margin-top:17.5pt;width:1in;height:18.65pt;z-index:-2516439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" fillcolor="white [3201]" stroked="f" strokeweight=".5pt">
                      <v:textbox>
                        <w:txbxContent>
                          <w:p w14:paraId="4D852578" w14:textId="6F3B0F9D" w:rsidR="00116479" w:rsidRPr="00116479" w:rsidRDefault="0011647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116479">
                              <w:rPr>
                                <w:rFonts w:ascii="Calibri" w:hAnsi="Calibri" w:cs="Calibri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BB test</w:t>
            </w:r>
          </w:p>
        </w:tc>
        <w:tc>
          <w:tcPr>
            <w:tcW w:w="1824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57C4E" w14:textId="16913EBF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LA test</w:t>
            </w:r>
          </w:p>
        </w:tc>
      </w:tr>
      <w:tr w:rsidR="008A4F1F" w:rsidRPr="00161FE4" w14:paraId="20FFC764" w14:textId="77777777" w:rsidTr="0096247C">
        <w:trPr>
          <w:trHeight w:val="36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AD0ED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947" w:type="pct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BDC09B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D01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6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64E7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urried marbles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D69E" w14:textId="2145DBF0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 valu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2565" w14:textId="21668514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 valu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br/>
              <w:t>combination</w:t>
            </w:r>
          </w:p>
        </w:tc>
        <w:tc>
          <w:tcPr>
            <w:tcW w:w="2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5DCB" w14:textId="07E721ED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8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8273C" w14:textId="06CF2172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Locomotor activity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179D" w14:textId="5342D2ED" w:rsidR="0096247C" w:rsidRPr="00161FE4" w:rsidRDefault="00116479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 wp14:anchorId="4FCD0789" wp14:editId="50192D8C">
                      <wp:simplePos x="0" y="0"/>
                      <wp:positionH relativeFrom="column">
                        <wp:posOffset>-125095</wp:posOffset>
                      </wp:positionH>
                      <wp:positionV relativeFrom="paragraph">
                        <wp:posOffset>-203835</wp:posOffset>
                      </wp:positionV>
                      <wp:extent cx="914400" cy="236855"/>
                      <wp:effectExtent l="0" t="0" r="0" b="0"/>
                      <wp:wrapNone/>
                      <wp:docPr id="1323839825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368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F65EC9" w14:textId="77777777" w:rsidR="00116479" w:rsidRPr="00116479" w:rsidRDefault="00116479">
                                  <w:pPr>
                                    <w:rPr>
                                      <w:rFonts w:ascii="Calibri" w:hAnsi="Calibri" w:cs="Calibri"/>
                                    </w:rPr>
                                  </w:pPr>
                                  <w:r w:rsidRPr="00116479">
                                    <w:rPr>
                                      <w:rFonts w:ascii="Calibri" w:hAnsi="Calibri" w:cs="Calibri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CD0789" id="_x0000_s1066" type="#_x0000_t202" style="position:absolute;left:0;text-align:left;margin-left:-9.85pt;margin-top:-16.05pt;width:1in;height:18.65pt;z-index:-2516418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" fillcolor="white [3201]" stroked="f" strokeweight=".5pt">
                      <v:textbox>
                        <w:txbxContent>
                          <w:p w14:paraId="06F65EC9" w14:textId="77777777" w:rsidR="00116479" w:rsidRPr="00116479" w:rsidRDefault="00116479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116479">
                              <w:rPr>
                                <w:rFonts w:ascii="Calibri" w:hAnsi="Calibri" w:cs="Calibri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 value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4D4AC" w14:textId="6E3DE8F9" w:rsidR="0096247C" w:rsidRPr="00161FE4" w:rsidRDefault="00116479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noProof/>
                <w:color w:val="000000"/>
                <w:kern w:val="0"/>
                <w:sz w:val="10"/>
                <w:szCs w:val="10"/>
              </w:rPr>
              <mc:AlternateContent>
                <mc:Choice Requires="wps">
                  <w:drawing>
                    <wp:anchor distT="0" distB="0" distL="114300" distR="114300" simplePos="0" relativeHeight="251678720" behindDoc="1" locked="0" layoutInCell="1" allowOverlap="1" wp14:anchorId="3C089FDD" wp14:editId="70F54500">
                      <wp:simplePos x="0" y="0"/>
                      <wp:positionH relativeFrom="column">
                        <wp:posOffset>-88900</wp:posOffset>
                      </wp:positionH>
                      <wp:positionV relativeFrom="paragraph">
                        <wp:posOffset>-148590</wp:posOffset>
                      </wp:positionV>
                      <wp:extent cx="914400" cy="236855"/>
                      <wp:effectExtent l="0" t="0" r="7620" b="0"/>
                      <wp:wrapNone/>
                      <wp:docPr id="860080525" name="テキスト ボック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368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5EDE19" w14:textId="77777777" w:rsidR="00116479" w:rsidRPr="00116479" w:rsidRDefault="00116479">
                                  <w:pPr>
                                    <w:rPr>
                                      <w:rFonts w:ascii="Calibri" w:hAnsi="Calibri" w:cs="Calibri"/>
                                      <w:sz w:val="16"/>
                                      <w:szCs w:val="18"/>
                                    </w:rPr>
                                  </w:pPr>
                                  <w:r w:rsidRPr="00116479">
                                    <w:rPr>
                                      <w:rFonts w:ascii="Calibri" w:hAnsi="Calibri" w:cs="Calibri" w:hint="eastAsia"/>
                                      <w:sz w:val="16"/>
                                      <w:szCs w:val="18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89FDD" id="_x0000_s1067" type="#_x0000_t202" style="position:absolute;left:0;text-align:left;margin-left:-7pt;margin-top:-11.7pt;width:1in;height:18.65pt;z-index:-2516377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" fillcolor="white [3201]" stroked="f" strokeweight=".5pt">
                      <v:textbox>
                        <w:txbxContent>
                          <w:p w14:paraId="5F5EDE19" w14:textId="77777777" w:rsidR="00116479" w:rsidRPr="00116479" w:rsidRDefault="00116479">
                            <w:pPr>
                              <w:rPr>
                                <w:rFonts w:ascii="Calibri" w:hAnsi="Calibri" w:cs="Calibri"/>
                                <w:sz w:val="16"/>
                                <w:szCs w:val="18"/>
                              </w:rPr>
                            </w:pPr>
                            <w:r w:rsidRPr="00116479">
                              <w:rPr>
                                <w:rFonts w:ascii="Calibri" w:hAnsi="Calibri" w:cs="Calibri" w:hint="eastAsia"/>
                                <w:sz w:val="16"/>
                                <w:szCs w:val="18"/>
                              </w:rPr>
                              <w:t>#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 value</w: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br/>
              <w:t>combination</w:t>
            </w:r>
          </w:p>
        </w:tc>
      </w:tr>
      <w:tr w:rsidR="008A4F1F" w:rsidRPr="00161FE4" w14:paraId="5DEC3CE3" w14:textId="77777777" w:rsidTr="0096247C">
        <w:trPr>
          <w:trHeight w:val="372"/>
        </w:trPr>
        <w:tc>
          <w:tcPr>
            <w:tcW w:w="52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1196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947" w:type="pct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874DB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2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BE520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E45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ean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316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0F8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E</w:t>
            </w:r>
          </w:p>
        </w:tc>
        <w:tc>
          <w:tcPr>
            <w:tcW w:w="361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DB2562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5EAE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828D7F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FD3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ean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8DD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169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E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5DB1FD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2044F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</w:tr>
      <w:tr w:rsidR="008A4F1F" w:rsidRPr="00161FE4" w14:paraId="0BB0FF97" w14:textId="77777777" w:rsidTr="0096247C">
        <w:trPr>
          <w:trHeight w:val="360"/>
        </w:trPr>
        <w:tc>
          <w:tcPr>
            <w:tcW w:w="5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C9C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oxetin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8DB0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9431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% AG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144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115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8.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ABE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563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F9B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BB02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97A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242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22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C12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34F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25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5B5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10030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3A3069F7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4A08A4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A4BAD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1 mg/kg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60C5A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D71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46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6.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99F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0D1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0BD1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85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403B8C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55E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7C6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94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E9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5B2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94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A7F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4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172698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3FB279F8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DECEA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B217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 mg/k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AD12E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ADB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6E2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2.0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566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D33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7D84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28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CE6D4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1D7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59B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729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A83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FA4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99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3D8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76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CBBEF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74A02B56" w14:textId="77777777" w:rsidTr="0096247C">
        <w:trPr>
          <w:trHeight w:val="372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FDF72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EBD99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 mg/kg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C8626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4B7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61D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.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126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D42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DB18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C1C6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AE6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4DF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52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6DB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40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26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09A4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26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99BF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024CF7D4" w14:textId="77777777" w:rsidTr="0096247C">
        <w:trPr>
          <w:trHeight w:val="360"/>
        </w:trPr>
        <w:tc>
          <w:tcPr>
            <w:tcW w:w="525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8AB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rexpiprazol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452F0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E8239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% AG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B80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869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1.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07A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394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1C7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4744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869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0A4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83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211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1F2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73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3D6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0E278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01B7F50C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C388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D1C7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1 mg/k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CE7A" w14:textId="0932152F" w:rsidR="0096247C" w:rsidRPr="00161FE4" w:rsidRDefault="008A4F1F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brexpiprazol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230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44A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8.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237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9A2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587A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29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4334C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F1B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B6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9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64B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4F9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39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2E66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9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DDC45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7CBEAE24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086C2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E7934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3 mg/kg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C7742" w14:textId="40783A74" w:rsidR="0096247C" w:rsidRPr="00161FE4" w:rsidRDefault="008A4F1F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brexpiprazol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CC1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3CC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8.3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08F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C20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03B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35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FBA13F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E91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22B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375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C14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DC7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33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92C1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70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70C19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010AA4E4" w14:textId="77777777" w:rsidTr="0096247C">
        <w:trPr>
          <w:trHeight w:val="372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8C72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C483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1 mg/k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99ED" w14:textId="24C47012" w:rsidR="0096247C" w:rsidRPr="00161FE4" w:rsidRDefault="008A4F1F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brexpiprazol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E5C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99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.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E8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569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23B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8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A1DBB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866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2A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84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0E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990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67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51E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15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471B2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6A96B228" w14:textId="77777777" w:rsidTr="0096247C">
        <w:trPr>
          <w:trHeight w:val="360"/>
        </w:trPr>
        <w:tc>
          <w:tcPr>
            <w:tcW w:w="5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6F9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rexpiprazol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br/>
              <w:t>+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br/>
              <w:t>Paroxetine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70A9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098E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% AG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5C1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871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.7</w:t>
            </w:r>
          </w:p>
        </w:tc>
        <w:tc>
          <w:tcPr>
            <w:tcW w:w="1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5C8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27B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1AFEA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8290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01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D75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A07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247</w:t>
            </w:r>
          </w:p>
        </w:tc>
        <w:tc>
          <w:tcPr>
            <w:tcW w:w="1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D57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C60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69.4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E9A48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1A368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1827</w:t>
            </w:r>
          </w:p>
        </w:tc>
      </w:tr>
      <w:tr w:rsidR="008A4F1F" w:rsidRPr="00161FE4" w14:paraId="35FD3C00" w14:textId="77777777" w:rsidTr="0096247C">
        <w:trPr>
          <w:trHeight w:val="360"/>
        </w:trPr>
        <w:tc>
          <w:tcPr>
            <w:tcW w:w="5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3D9F85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D75E1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75 mg/kg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FF3EE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DE5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54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9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E1C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38E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4E24F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AD12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41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D66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DB9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32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22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37D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33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9CE9A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DD2F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1200</w:t>
            </w:r>
          </w:p>
        </w:tc>
      </w:tr>
      <w:tr w:rsidR="008A4F1F" w:rsidRPr="00161FE4" w14:paraId="2D6C4796" w14:textId="77777777" w:rsidTr="0096247C">
        <w:trPr>
          <w:trHeight w:val="360"/>
        </w:trPr>
        <w:tc>
          <w:tcPr>
            <w:tcW w:w="5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F3A35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1F0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1 mg/k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6D74A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rexpiprazol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1A1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712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.3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A10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8F0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126C9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9B0AE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04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DDD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ABF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829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41F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06F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43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3AC4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45636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8612</w:t>
            </w:r>
          </w:p>
        </w:tc>
      </w:tr>
      <w:tr w:rsidR="008A4F1F" w:rsidRPr="00161FE4" w14:paraId="299E9F5A" w14:textId="77777777" w:rsidTr="0096247C">
        <w:trPr>
          <w:trHeight w:val="372"/>
        </w:trPr>
        <w:tc>
          <w:tcPr>
            <w:tcW w:w="5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030389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B618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rexpiprazole + 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722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050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5.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F84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C4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31822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B01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014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07B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60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969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6DD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68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F25FA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0C33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  <w:tr w:rsidR="008A4F1F" w:rsidRPr="00161FE4" w14:paraId="3AB9B9FB" w14:textId="77777777" w:rsidTr="0096247C">
        <w:trPr>
          <w:trHeight w:val="360"/>
        </w:trPr>
        <w:tc>
          <w:tcPr>
            <w:tcW w:w="5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0F4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AABA9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84F9C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al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C5A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511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.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B1E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8B4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5B5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5010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580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7AE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10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D30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330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37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163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110A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63EB935C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2092B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9F91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 mg/kg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3C8A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7A3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473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.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247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98C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6A7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9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0902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E71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0B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35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74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D7F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97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0F00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1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36A2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5554F845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8117AC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606DC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 mg/kg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21CE9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DB3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3B7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9.4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717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942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6EE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7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30EC8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C73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DB3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387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342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E42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34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8F6C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88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AED60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2AA7A211" w14:textId="77777777" w:rsidTr="0096247C">
        <w:trPr>
          <w:trHeight w:val="372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C55E56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0D8F8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0 mg/kg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05FC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822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C7A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8.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930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531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F07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699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2188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1DE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D9B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98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6D9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42B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86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DA58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987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32B7A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</w:tr>
      <w:tr w:rsidR="008A4F1F" w:rsidRPr="00161FE4" w14:paraId="4BA248C1" w14:textId="77777777" w:rsidTr="0096247C">
        <w:trPr>
          <w:trHeight w:val="360"/>
        </w:trPr>
        <w:tc>
          <w:tcPr>
            <w:tcW w:w="52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293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br/>
              <w:t>+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br/>
              <w:t>Paroxetine</w:t>
            </w:r>
          </w:p>
        </w:tc>
        <w:tc>
          <w:tcPr>
            <w:tcW w:w="9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D27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% AG + sal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056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1DC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0.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8419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6C8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980B8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D35C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00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32F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C63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65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AE7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97D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58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440A3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A122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5962</w:t>
            </w:r>
          </w:p>
        </w:tc>
      </w:tr>
      <w:tr w:rsidR="008A4F1F" w:rsidRPr="00161FE4" w14:paraId="23FFA0E3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CDDED1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9D570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75 mg/kg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DF78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386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CE5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9.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4C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E5E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48BF4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9F7B7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02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0CC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44A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6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98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413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85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F181A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629A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5284</w:t>
            </w:r>
          </w:p>
        </w:tc>
      </w:tr>
      <w:tr w:rsidR="008A4F1F" w:rsidRPr="00161FE4" w14:paraId="2F7B3608" w14:textId="77777777" w:rsidTr="0096247C">
        <w:trPr>
          <w:trHeight w:val="36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CBF05F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12010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0 mg/kg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7DE74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DD6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D3B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8.0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0E9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A12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.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2781C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8D3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10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001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CB7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6149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8A0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A9F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72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E8C39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4D95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.0634</w:t>
            </w:r>
          </w:p>
        </w:tc>
      </w:tr>
      <w:tr w:rsidR="008A4F1F" w:rsidRPr="00161FE4" w14:paraId="527A12A5" w14:textId="77777777" w:rsidTr="0096247C">
        <w:trPr>
          <w:trHeight w:val="372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D48FC6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9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C619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JP-1302 + paroxetine</w:t>
            </w:r>
          </w:p>
        </w:tc>
        <w:tc>
          <w:tcPr>
            <w:tcW w:w="22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B73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005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.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B0C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358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FAD4B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F3C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275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490C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06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75F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±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63D1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44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0FA9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8BD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-</w:t>
            </w:r>
          </w:p>
        </w:tc>
      </w:tr>
    </w:tbl>
    <w:p w14:paraId="206E0658" w14:textId="47C78680" w:rsidR="0096247C" w:rsidRPr="00161FE4" w:rsidRDefault="0096247C" w:rsidP="0096247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D3FEDB" w14:textId="3DF23C2F" w:rsidR="0096247C" w:rsidRPr="00161FE4" w:rsidRDefault="00263D4F" w:rsidP="0096247C">
      <w:pPr>
        <w:spacing w:line="360" w:lineRule="auto"/>
        <w:rPr>
          <w:rFonts w:ascii="Times New Roman" w:hAnsi="Times New Roman" w:cs="Times New Roman"/>
        </w:rPr>
      </w:pPr>
      <w:bookmarkStart w:id="0" w:name="_Hlk203035057"/>
      <w:r w:rsidRPr="00161FE4">
        <w:rPr>
          <w:rFonts w:ascii="Times New Roman" w:hAnsi="Times New Roman" w:cs="Times New Roman"/>
          <w:b/>
          <w:bCs/>
        </w:rPr>
        <w:t>Supplementa</w:t>
      </w:r>
      <w:r w:rsidR="00CF2B43" w:rsidRPr="00161FE4">
        <w:rPr>
          <w:rFonts w:ascii="Times New Roman" w:hAnsi="Times New Roman" w:cs="Times New Roman"/>
          <w:b/>
          <w:bCs/>
        </w:rPr>
        <w:t>ry</w:t>
      </w:r>
      <w:r w:rsidRPr="00161FE4">
        <w:rPr>
          <w:rFonts w:ascii="Times New Roman" w:hAnsi="Times New Roman" w:cs="Times New Roman"/>
          <w:b/>
          <w:bCs/>
        </w:rPr>
        <w:t xml:space="preserve"> Table 1. Statistics for the MBB test and the LA test.</w:t>
      </w:r>
      <w:r w:rsidRPr="00161FE4">
        <w:rPr>
          <w:rFonts w:ascii="Times New Roman" w:hAnsi="Times New Roman" w:cs="Times New Roman"/>
        </w:rPr>
        <w:t xml:space="preserve"> </w:t>
      </w:r>
    </w:p>
    <w:p w14:paraId="376D6632" w14:textId="77777777" w:rsidR="000D364C" w:rsidRPr="00B964E8" w:rsidRDefault="0096247C" w:rsidP="000D364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61FE4">
        <w:rPr>
          <w:rFonts w:ascii="Times New Roman" w:hAnsi="Times New Roman" w:cs="Times New Roman"/>
        </w:rPr>
        <w:t xml:space="preserve"> </w:t>
      </w:r>
      <w:bookmarkEnd w:id="0"/>
      <w:r w:rsidR="000D364C" w:rsidRPr="00B964E8">
        <w:rPr>
          <w:rFonts w:ascii="Times New Roman" w:hAnsi="Times New Roman" w:cs="Times New Roman"/>
          <w:szCs w:val="21"/>
        </w:rPr>
        <w:t>Brexpiprazole, paroxetine and 5% AG were orally administered, JP-1302 and saline were administered intraperitoneally. Statistical analyses were performed using a one-way ANOVA followed by Dunnett’s test. (*: vs. 5% AG or saline.) (#: vs. combination.)</w:t>
      </w:r>
    </w:p>
    <w:p w14:paraId="1DE89D8E" w14:textId="7AF6622E" w:rsidR="00175DA4" w:rsidRPr="00161FE4" w:rsidRDefault="00175DA4" w:rsidP="0096247C">
      <w:pPr>
        <w:spacing w:line="360" w:lineRule="auto"/>
        <w:rPr>
          <w:rFonts w:ascii="Times New Roman" w:hAnsi="Times New Roman" w:cs="Times New Roman"/>
        </w:rPr>
      </w:pPr>
      <w:r w:rsidRPr="00161FE4">
        <w:rPr>
          <w:rFonts w:ascii="Times New Roman" w:hAnsi="Times New Roman" w:cs="Times New Roman"/>
        </w:rPr>
        <w:fldChar w:fldCharType="begin"/>
      </w:r>
      <w:r w:rsidRPr="00161FE4">
        <w:rPr>
          <w:rFonts w:ascii="Times New Roman" w:hAnsi="Times New Roman" w:cs="Times New Roman"/>
        </w:rPr>
        <w:instrText xml:space="preserve"> LINK Excel.Sheet.12 "https://oneotsuka-my.sharepoint.com/personal/maruoka_junya_otsuka_jp/Documents/</w:instrText>
      </w:r>
      <w:r w:rsidRPr="00161FE4">
        <w:rPr>
          <w:rFonts w:ascii="Times New Roman" w:hAnsi="Times New Roman" w:cs="Times New Roman"/>
        </w:rPr>
        <w:instrText>デスクトップ</w:instrText>
      </w:r>
      <w:r w:rsidRPr="00161FE4">
        <w:rPr>
          <w:rFonts w:ascii="Times New Roman" w:hAnsi="Times New Roman" w:cs="Times New Roman"/>
        </w:rPr>
        <w:instrText>/</w:instrText>
      </w:r>
      <w:r w:rsidRPr="00161FE4">
        <w:rPr>
          <w:rFonts w:ascii="Times New Roman" w:hAnsi="Times New Roman" w:cs="Times New Roman"/>
        </w:rPr>
        <w:instrText>提出資料</w:instrText>
      </w:r>
      <w:r w:rsidRPr="00161FE4">
        <w:rPr>
          <w:rFonts w:ascii="Times New Roman" w:hAnsi="Times New Roman" w:cs="Times New Roman"/>
        </w:rPr>
        <w:instrText>/Table_</w:instrText>
      </w:r>
      <w:r w:rsidRPr="00161FE4">
        <w:rPr>
          <w:rFonts w:ascii="Times New Roman" w:hAnsi="Times New Roman" w:cs="Times New Roman"/>
        </w:rPr>
        <w:instrText>編集可能データ</w:instrText>
      </w:r>
      <w:r w:rsidRPr="00161FE4">
        <w:rPr>
          <w:rFonts w:ascii="Times New Roman" w:hAnsi="Times New Roman" w:cs="Times New Roman"/>
        </w:rPr>
        <w:instrText>/</w:instrText>
      </w:r>
      <w:r w:rsidRPr="00161FE4">
        <w:rPr>
          <w:rFonts w:ascii="Times New Roman" w:hAnsi="Times New Roman" w:cs="Times New Roman"/>
        </w:rPr>
        <w:instrText>脳波</w:instrText>
      </w:r>
      <w:r w:rsidRPr="00161FE4">
        <w:rPr>
          <w:rFonts w:ascii="Times New Roman" w:hAnsi="Times New Roman" w:cs="Times New Roman"/>
        </w:rPr>
        <w:instrText xml:space="preserve">table.xlsx" "6h_12h!R2C2:R45C17" \a \f 4 \h  \* MERGEFORMAT </w:instrText>
      </w:r>
      <w:r w:rsidRPr="00161FE4">
        <w:rPr>
          <w:rFonts w:ascii="Times New Roman" w:hAnsi="Times New Roman" w:cs="Times New Roman"/>
        </w:rPr>
        <w:fldChar w:fldCharType="separate"/>
      </w:r>
    </w:p>
    <w:p w14:paraId="151E2068" w14:textId="584FFBB7" w:rsidR="00046A72" w:rsidRPr="00161FE4" w:rsidRDefault="00175DA4" w:rsidP="0096247C">
      <w:pPr>
        <w:spacing w:line="360" w:lineRule="auto"/>
        <w:rPr>
          <w:rFonts w:ascii="Times New Roman" w:hAnsi="Times New Roman" w:cs="Times New Roman"/>
          <w:b/>
          <w:bCs/>
          <w:sz w:val="10"/>
          <w:szCs w:val="10"/>
        </w:rPr>
      </w:pPr>
      <w:r w:rsidRPr="00161FE4">
        <w:rPr>
          <w:rFonts w:ascii="Times New Roman" w:hAnsi="Times New Roman" w:cs="Times New Roman"/>
          <w:b/>
          <w:bCs/>
          <w:sz w:val="10"/>
          <w:szCs w:val="10"/>
        </w:rPr>
        <w:fldChar w:fldCharType="end"/>
      </w:r>
    </w:p>
    <w:p w14:paraId="5874C66A" w14:textId="179AFE16" w:rsidR="00367494" w:rsidRPr="00161FE4" w:rsidRDefault="00367494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0"/>
          <w:szCs w:val="10"/>
        </w:rPr>
      </w:pPr>
      <w:r w:rsidRPr="00161FE4">
        <w:rPr>
          <w:rFonts w:ascii="Times New Roman" w:hAnsi="Times New Roman" w:cs="Times New Roman"/>
          <w:b/>
          <w:bCs/>
          <w:sz w:val="10"/>
          <w:szCs w:val="10"/>
        </w:rPr>
        <w:br w:type="page"/>
      </w:r>
    </w:p>
    <w:tbl>
      <w:tblPr>
        <w:tblpPr w:leftFromText="142" w:rightFromText="142" w:vertAnchor="text" w:tblpY="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2"/>
        <w:gridCol w:w="560"/>
        <w:gridCol w:w="560"/>
        <w:gridCol w:w="617"/>
        <w:gridCol w:w="912"/>
        <w:gridCol w:w="516"/>
        <w:gridCol w:w="243"/>
        <w:gridCol w:w="404"/>
        <w:gridCol w:w="559"/>
        <w:gridCol w:w="559"/>
        <w:gridCol w:w="626"/>
        <w:gridCol w:w="925"/>
        <w:gridCol w:w="494"/>
        <w:gridCol w:w="243"/>
        <w:gridCol w:w="389"/>
        <w:gridCol w:w="561"/>
      </w:tblGrid>
      <w:tr w:rsidR="0096247C" w:rsidRPr="00161FE4" w14:paraId="1E1F6559" w14:textId="77777777" w:rsidTr="00843B7E">
        <w:trPr>
          <w:trHeight w:val="184"/>
        </w:trPr>
        <w:tc>
          <w:tcPr>
            <w:tcW w:w="48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DE4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lastRenderedPageBreak/>
              <w:t xml:space="preserve">　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25F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A57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845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B8F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Group</w:t>
            </w:r>
          </w:p>
        </w:tc>
        <w:tc>
          <w:tcPr>
            <w:tcW w:w="641" w:type="pct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8B30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Time (min)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DE3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 value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3AB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857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954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Group</w:t>
            </w:r>
          </w:p>
        </w:tc>
        <w:tc>
          <w:tcPr>
            <w:tcW w:w="62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C41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Time (min)</w:t>
            </w:r>
          </w:p>
        </w:tc>
        <w:tc>
          <w:tcPr>
            <w:tcW w:w="310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CBDE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 value</w:t>
            </w:r>
          </w:p>
        </w:tc>
      </w:tr>
      <w:tr w:rsidR="0096247C" w:rsidRPr="00161FE4" w14:paraId="3C7C358F" w14:textId="77777777" w:rsidTr="00843B7E">
        <w:trPr>
          <w:trHeight w:val="113"/>
        </w:trPr>
        <w:tc>
          <w:tcPr>
            <w:tcW w:w="48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FD3E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15D8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E9DC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845" w:type="pct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178D9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EF5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Mean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784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EA3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E</w:t>
            </w: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13AAA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859EE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57" w:type="pct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2D072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9F8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Mea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3D5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DBA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E</w:t>
            </w:r>
          </w:p>
        </w:tc>
        <w:tc>
          <w:tcPr>
            <w:tcW w:w="310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5F74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</w:tr>
      <w:tr w:rsidR="0096247C" w:rsidRPr="00161FE4" w14:paraId="3C9E8ED3" w14:textId="77777777" w:rsidTr="00843B7E">
        <w:trPr>
          <w:trHeight w:val="113"/>
        </w:trPr>
        <w:tc>
          <w:tcPr>
            <w:tcW w:w="487" w:type="pct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95D4" w14:textId="5792BE24" w:rsidR="0096247C" w:rsidRPr="00161FE4" w:rsidRDefault="00F007E7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BE35673" wp14:editId="37FD2C86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-169545</wp:posOffset>
                      </wp:positionV>
                      <wp:extent cx="914400" cy="272415"/>
                      <wp:effectExtent l="0" t="0" r="0" b="0"/>
                      <wp:wrapNone/>
                      <wp:docPr id="508976838" name="テキスト ボックス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C4BD02" w14:textId="77777777" w:rsidR="0096247C" w:rsidRPr="005B4365" w:rsidRDefault="0096247C" w:rsidP="0096247C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 w:rsidRPr="005B4365"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E35673" id="テキスト ボックス 4" o:spid="_x0000_s1068" type="#_x0000_t202" style="position:absolute;left:0;text-align:left;margin-left:-7.1pt;margin-top:-13.35pt;width:1in;height:21.4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" filled="f" stroked="f" strokeweight=".5pt">
                      <v:textbox>
                        <w:txbxContent>
                          <w:p w14:paraId="4EC4BD02" w14:textId="77777777" w:rsidR="0096247C" w:rsidRPr="005B4365" w:rsidRDefault="0096247C" w:rsidP="0096247C">
                            <w:pPr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 w:rsidRPr="005B4365"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</w: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br/>
              <w:t>(N=8)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A88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Wake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0E7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053AD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3D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1.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9B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35D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BCE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68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3384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2E91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D7E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97.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6EA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6C7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2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B04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</w:tr>
      <w:tr w:rsidR="0096247C" w:rsidRPr="00161FE4" w14:paraId="3199518B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DA183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E08FA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331E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AAD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061D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7A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2.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CC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CF5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1A25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379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E4D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FF6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D9A9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4B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66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E4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70B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3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6A3C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24</w:t>
            </w:r>
          </w:p>
        </w:tc>
      </w:tr>
      <w:tr w:rsidR="0096247C" w:rsidRPr="00161FE4" w14:paraId="3EE5F061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DA21D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5198A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A7DE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C35E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D6B0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F287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5.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11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B9C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7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9DE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&lt;0.0001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D48A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8B1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A73A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EC1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24.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B7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4B2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3.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59C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&lt;0.0001</w:t>
            </w:r>
          </w:p>
        </w:tc>
      </w:tr>
      <w:tr w:rsidR="0096247C" w:rsidRPr="00161FE4" w14:paraId="4375BD49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438A1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15477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28B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1D22A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9B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96.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1C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92A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5B4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6C4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2C6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E14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333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EBD6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A14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9718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3F30E808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EB608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E3E28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7398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B98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4573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7A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3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A57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C4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9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A207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26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CD4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AB0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192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302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53F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D9C0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83B1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7F84CF5A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42579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27302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ED1A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F030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44FA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9C4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8.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04C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BD2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.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54D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10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8780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0906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0E20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B6D1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43F9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8DEB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528A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5D98447B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139D3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C9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REM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376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E02C8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58D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1.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3A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BF5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E2A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A77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D746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7E29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41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90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07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8B8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2634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</w:tr>
      <w:tr w:rsidR="0096247C" w:rsidRPr="00161FE4" w14:paraId="1E29E34E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8815C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B826C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4253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6E8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EE58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186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4.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EF4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31B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FDEF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251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A13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FB0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FDD8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A2A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7.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84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CF7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D6FE1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6833</w:t>
            </w:r>
          </w:p>
        </w:tc>
      </w:tr>
      <w:tr w:rsidR="0096247C" w:rsidRPr="00161FE4" w14:paraId="7C0E5FB5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01F5A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3940F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CFF0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12A4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ED09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D81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6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DD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22F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3CD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1046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9E6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7F25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91AF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7A3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8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223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90B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3A1A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8679</w:t>
            </w:r>
          </w:p>
        </w:tc>
      </w:tr>
      <w:tr w:rsidR="0096247C" w:rsidRPr="00161FE4" w14:paraId="4E2E28CF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7A985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32351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83A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C2BF7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58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8.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87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AF2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FB9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2E2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9D89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1DE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3FD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2F8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CE1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DB7BE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2F45F46F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E074C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EBC4A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387B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63E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7686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52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2.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48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340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B09B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58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80FC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1839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B98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663B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C21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B95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38DD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62224C91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BF130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4AB39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76CF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CD8F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B3D6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D74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1.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15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914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5839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667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731F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581F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8A0E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1772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5576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6FFC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E7A2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476E16BB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E03B4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F70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NREM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3A8C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2E6B6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2B9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17.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71B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1B6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293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CA3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9D37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2DE1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77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32.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A8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99F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2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4C03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</w:tr>
      <w:tr w:rsidR="0096247C" w:rsidRPr="00161FE4" w14:paraId="3A3BCF6E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6AD23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101A8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D6282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013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C788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6DB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42.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F8C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727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1115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23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2D2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A81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8C81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BC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66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76F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9A4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1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6A16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07</w:t>
            </w:r>
          </w:p>
        </w:tc>
      </w:tr>
      <w:tr w:rsidR="0096247C" w:rsidRPr="00161FE4" w14:paraId="0A843780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917A1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068B7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223C4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EA7D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A94B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ED2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68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5F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444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D4FA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&lt;0.0001</w:t>
            </w: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4BA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B89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B27A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529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07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76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14B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.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58A36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&lt;0.0001</w:t>
            </w:r>
          </w:p>
        </w:tc>
      </w:tr>
      <w:tr w:rsidR="0096247C" w:rsidRPr="00161FE4" w14:paraId="172740D7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51E2F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7D2A2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66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50ECB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9A5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15.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090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A8E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.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E7A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_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7CDC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480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B8A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2B3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BFEE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AB8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80C9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2BA2A196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EF3EF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50434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32E78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9A20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3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9BAF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4A9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24.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BB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FEE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3A23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49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368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469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FB0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E0A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7D5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7DF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50679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512A84B2" w14:textId="77777777" w:rsidTr="00843B7E">
        <w:trPr>
          <w:trHeight w:val="113"/>
        </w:trPr>
        <w:tc>
          <w:tcPr>
            <w:tcW w:w="487" w:type="pct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1DC4E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17510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8BFFC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FB89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 mg/kg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9C0D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 brexpiprazo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CA3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39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FB6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AF6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EE77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26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4223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1BA2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E3A2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A1D3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0D85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9904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1A10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6EC4DD97" w14:textId="77777777" w:rsidTr="00843B7E">
        <w:trPr>
          <w:trHeight w:val="113"/>
        </w:trPr>
        <w:tc>
          <w:tcPr>
            <w:tcW w:w="48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78A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br/>
              <w:t>(N=6)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9BC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Wake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A1E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B8930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0C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90.6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91C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0AF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3.4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25E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369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7C5C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B4B9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A1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76.4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B7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746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4.4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C521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</w:tr>
      <w:tr w:rsidR="0096247C" w:rsidRPr="00161FE4" w14:paraId="48FA6F0D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75E96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87346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36C6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880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B3BC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14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96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788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1C5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2.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B69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7178</w:t>
            </w: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B819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A37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AF05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69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69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8A6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3AA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4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2EA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6624</w:t>
            </w:r>
          </w:p>
        </w:tc>
      </w:tr>
      <w:tr w:rsidR="0096247C" w:rsidRPr="00161FE4" w14:paraId="631E17AB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83152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CF1AF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262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A5CD3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12F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5.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95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C7D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.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4FE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581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37E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F990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2C1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A3F5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C210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AF2B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619F35CA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7ED60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E4F13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72A7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F73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AECB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D7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73.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366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048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D44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3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8F7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03D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6F5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7DE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C9B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121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43D4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15F4EF85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DF694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0CB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REM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3B6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C38D3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97E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1.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0E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5C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AE0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ECD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9857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2EBA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D9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7.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D4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497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29B8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</w:tr>
      <w:tr w:rsidR="0096247C" w:rsidRPr="00161FE4" w14:paraId="722C5FA4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958F9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3731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4341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0442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3838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97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2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75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398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DBB8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39</w:t>
            </w: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9D5F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35B4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24D4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480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7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70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E3F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A888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11</w:t>
            </w:r>
          </w:p>
        </w:tc>
      </w:tr>
      <w:tr w:rsidR="0096247C" w:rsidRPr="00161FE4" w14:paraId="2C4C19B8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5E088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7AA0F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608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4AD0D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81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6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1B4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676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0C7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616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A80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0F8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37E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EAF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B87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55F7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74A1CB95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3783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A8B88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BC740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027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4971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99C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5.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EE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B57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F7F6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638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C64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46E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76E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FAA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627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7011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25E3D77C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0C199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EAC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NREM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1A5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E69F0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F5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38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22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F69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4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5F7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079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3D78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09F0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A2F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75.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B2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57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9.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EF46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</w:tr>
      <w:tr w:rsidR="0096247C" w:rsidRPr="00161FE4" w14:paraId="30D44774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CE7A7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3C75C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F31A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FBB5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2C7E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E35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51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FC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3B3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1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5CBC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4051</w:t>
            </w: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DA6B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25FA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D407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268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13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778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A31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4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CCFF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487</w:t>
            </w:r>
          </w:p>
        </w:tc>
      </w:tr>
      <w:tr w:rsidR="0096247C" w:rsidRPr="00161FE4" w14:paraId="3FC4373E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C5E76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4C734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32F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E0912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D04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37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7C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A5B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D45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076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811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093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CC1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2FD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52F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4D3F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32E0658E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882C2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138E5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8913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131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 mg/kg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430C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AF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61.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6CA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451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4CB7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B54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A32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30F7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6D5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74F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C800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280F5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16FEC5BB" w14:textId="77777777" w:rsidTr="00843B7E">
        <w:trPr>
          <w:trHeight w:val="113"/>
        </w:trPr>
        <w:tc>
          <w:tcPr>
            <w:tcW w:w="48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BBD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br/>
              <w:t>+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br/>
              <w:t>Paroxetin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br/>
              <w:t>(N=7)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0A3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Wake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CBC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0539F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1DD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02.9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6C4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5E5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4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714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12C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0097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72F0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C5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94.4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C9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1AA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1.1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3AF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</w:tr>
      <w:tr w:rsidR="0096247C" w:rsidRPr="00161FE4" w14:paraId="69DE14F9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F467C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3E3D1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BA37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7A872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161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7.8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678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D90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2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78E1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50</w:t>
            </w: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7093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691C4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55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47.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3E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5D1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8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3B71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15</w:t>
            </w:r>
          </w:p>
        </w:tc>
      </w:tr>
      <w:tr w:rsidR="0096247C" w:rsidRPr="00161FE4" w14:paraId="0F7A479A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D773C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8101D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749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F4A20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186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91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95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F95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ABC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4F5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FEA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D13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5345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E5C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A3E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5CF9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0860CEB5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198DB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5DF30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2308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4DBAF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4CA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79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BE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CB1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F61C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1465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6D1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A17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F5B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7DF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8E5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E4D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202C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2256406A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E69D6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E28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REM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A07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6C21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489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1.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96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E69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8A6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267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ACB5F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8C61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9C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81.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20D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CCF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13E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</w:tr>
      <w:tr w:rsidR="0096247C" w:rsidRPr="00161FE4" w14:paraId="3E8458B6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F1DEA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F86738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C970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5BA10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FC3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3.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07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BFC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.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DA28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88</w:t>
            </w: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3187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AE17D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7E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1.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8D9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28A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6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5755D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64</w:t>
            </w:r>
          </w:p>
        </w:tc>
      </w:tr>
      <w:tr w:rsidR="0096247C" w:rsidRPr="00161FE4" w14:paraId="76D693C2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4C157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E107F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96E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7CA49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76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9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BF1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817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3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B80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8E3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3A6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6A2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112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3387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20E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F9C9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3EDC7E12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F69F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C0351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28F5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012B4F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4C7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8.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581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ECB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C0FC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242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A463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5389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266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97E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96C8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5BB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F66E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68061A70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DD48A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75B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NREM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124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6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0DE52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38E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15.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7AF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4FA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0E5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9B9B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0–12</w:t>
            </w:r>
          </w:p>
        </w:tc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6503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0F4D3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1320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444.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F9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3D78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7.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10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</w:tr>
      <w:tr w:rsidR="0096247C" w:rsidRPr="00161FE4" w14:paraId="15705726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313259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655D3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6F65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15CB0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16A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78.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88A4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C71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3.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343E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29</w:t>
            </w: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FD1BC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1F281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A85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531.6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5B7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129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1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5E9C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024</w:t>
            </w:r>
          </w:p>
        </w:tc>
      </w:tr>
      <w:tr w:rsidR="0096247C" w:rsidRPr="00161FE4" w14:paraId="354A3383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CC036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C566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4CD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T6–12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3EA586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Vehic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6FA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28.9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11B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15C3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7.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CA15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-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70AE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9004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A3E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7C1C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EF192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65F1B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0B6C65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  <w:tr w:rsidR="0096247C" w:rsidRPr="00161FE4" w14:paraId="27D184E0" w14:textId="77777777" w:rsidTr="00843B7E">
        <w:trPr>
          <w:trHeight w:val="113"/>
        </w:trPr>
        <w:tc>
          <w:tcPr>
            <w:tcW w:w="4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A6F3BD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E1A0FA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E998D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988FD2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rexpiprazole + paroxetin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5BE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252.7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AD59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±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EF8D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11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9AE2" w14:textId="77777777" w:rsidR="0096247C" w:rsidRPr="00161FE4" w:rsidRDefault="0096247C" w:rsidP="00843B7E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0.0328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EC5D0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7A431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2A74B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8CAA1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248EC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455AE" w14:textId="77777777" w:rsidR="0096247C" w:rsidRPr="00161FE4" w:rsidRDefault="0096247C" w:rsidP="00843B7E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7ED26" w14:textId="77777777" w:rsidR="0096247C" w:rsidRPr="00161FE4" w:rsidRDefault="0096247C" w:rsidP="00843B7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</w:tr>
    </w:tbl>
    <w:p w14:paraId="12358BBE" w14:textId="35DF6E2E" w:rsidR="0096247C" w:rsidRPr="00161FE4" w:rsidRDefault="0096247C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9607B37" w14:textId="1F9D06ED" w:rsidR="0096247C" w:rsidRPr="00161FE4" w:rsidRDefault="00367494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1" w:name="_Hlk203035083"/>
      <w:r w:rsidRPr="00161FE4">
        <w:rPr>
          <w:rFonts w:ascii="Times New Roman" w:hAnsi="Times New Roman" w:cs="Times New Roman"/>
          <w:b/>
          <w:bCs/>
        </w:rPr>
        <w:t>Supplementa</w:t>
      </w:r>
      <w:r w:rsidR="00CF2B43" w:rsidRPr="00161FE4">
        <w:rPr>
          <w:rFonts w:ascii="Times New Roman" w:hAnsi="Times New Roman" w:cs="Times New Roman"/>
          <w:b/>
          <w:bCs/>
        </w:rPr>
        <w:t>ry</w:t>
      </w:r>
      <w:r w:rsidRPr="00161FE4">
        <w:rPr>
          <w:rFonts w:ascii="Times New Roman" w:hAnsi="Times New Roman" w:cs="Times New Roman"/>
          <w:b/>
          <w:bCs/>
        </w:rPr>
        <w:t xml:space="preserve"> Table 2. Statistics for sleep architecture in ZT0–12.</w:t>
      </w:r>
    </w:p>
    <w:p w14:paraId="6C3F6A41" w14:textId="77777777" w:rsidR="000D364C" w:rsidRPr="00B964E8" w:rsidRDefault="00367494" w:rsidP="000D364C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61FE4">
        <w:rPr>
          <w:rFonts w:ascii="Times New Roman" w:hAnsi="Times New Roman" w:cs="Times New Roman"/>
        </w:rPr>
        <w:t xml:space="preserve"> </w:t>
      </w:r>
      <w:bookmarkEnd w:id="1"/>
      <w:r w:rsidR="000D364C" w:rsidRPr="00B964E8">
        <w:rPr>
          <w:rFonts w:ascii="Times New Roman" w:hAnsi="Times New Roman" w:cs="Times New Roman"/>
          <w:szCs w:val="21"/>
        </w:rPr>
        <w:t>Brexpiprazole, paroxetine and vehicle were orally administered. Statistical analyses were performed</w:t>
      </w:r>
      <w:r w:rsidR="000D364C" w:rsidRPr="00B964E8">
        <w:rPr>
          <w:rFonts w:ascii="游ゴシック" w:eastAsia="游ゴシック" w:hAnsi="游ゴシック" w:hint="eastAsia"/>
          <w:color w:val="1F497D"/>
          <w:szCs w:val="21"/>
        </w:rPr>
        <w:t xml:space="preserve"> </w:t>
      </w:r>
      <w:r w:rsidR="000D364C" w:rsidRPr="00B964E8">
        <w:rPr>
          <w:rFonts w:ascii="Times New Roman" w:hAnsi="Times New Roman" w:cs="Times New Roman" w:hint="eastAsia"/>
          <w:szCs w:val="21"/>
        </w:rPr>
        <w:t>using a two-way ANOVA including block and treatment as fixed effects</w:t>
      </w:r>
      <w:r w:rsidR="000D364C" w:rsidRPr="00B964E8">
        <w:rPr>
          <w:rFonts w:ascii="Times New Roman" w:hAnsi="Times New Roman" w:cs="Times New Roman"/>
          <w:szCs w:val="21"/>
        </w:rPr>
        <w:t xml:space="preserve"> in a randomized block design. (*: using a </w:t>
      </w:r>
      <w:r w:rsidR="000D364C" w:rsidRPr="00B964E8">
        <w:rPr>
          <w:rFonts w:ascii="Times New Roman" w:hAnsi="Times New Roman" w:cs="Times New Roman" w:hint="eastAsia"/>
          <w:szCs w:val="21"/>
        </w:rPr>
        <w:t>two</w:t>
      </w:r>
      <w:r w:rsidR="000D364C" w:rsidRPr="00B964E8">
        <w:rPr>
          <w:rFonts w:ascii="Times New Roman" w:hAnsi="Times New Roman" w:cs="Times New Roman"/>
          <w:szCs w:val="21"/>
        </w:rPr>
        <w:t xml:space="preserve">-way ANOVA </w:t>
      </w:r>
      <w:r w:rsidR="000D364C" w:rsidRPr="00B964E8">
        <w:rPr>
          <w:rFonts w:ascii="Times New Roman" w:hAnsi="Times New Roman" w:cs="Times New Roman" w:hint="eastAsia"/>
          <w:szCs w:val="21"/>
        </w:rPr>
        <w:t>including block and treatment as fixed effects followed by Dunnett</w:t>
      </w:r>
      <w:r w:rsidR="000D364C" w:rsidRPr="00B964E8">
        <w:rPr>
          <w:rFonts w:ascii="Times New Roman" w:hAnsi="Times New Roman" w:cs="Times New Roman" w:hint="eastAsia"/>
          <w:szCs w:val="21"/>
        </w:rPr>
        <w:t>’</w:t>
      </w:r>
      <w:r w:rsidR="000D364C" w:rsidRPr="00B964E8">
        <w:rPr>
          <w:rFonts w:ascii="Times New Roman" w:hAnsi="Times New Roman" w:cs="Times New Roman" w:hint="eastAsia"/>
          <w:szCs w:val="21"/>
        </w:rPr>
        <w:t>s test</w:t>
      </w:r>
      <w:r w:rsidR="000D364C" w:rsidRPr="00B964E8">
        <w:rPr>
          <w:rFonts w:ascii="Times New Roman" w:hAnsi="Times New Roman" w:cs="Times New Roman"/>
          <w:szCs w:val="21"/>
        </w:rPr>
        <w:t>) vs. Vehicle.</w:t>
      </w:r>
    </w:p>
    <w:p w14:paraId="74D41C45" w14:textId="57DC31BA" w:rsidR="00367494" w:rsidRPr="000D364C" w:rsidRDefault="00367494" w:rsidP="000D364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0"/>
          <w:szCs w:val="10"/>
        </w:rPr>
      </w:pPr>
    </w:p>
    <w:p w14:paraId="1C9B6EE4" w14:textId="74123C9A" w:rsidR="00367494" w:rsidRPr="00161FE4" w:rsidRDefault="00367494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0"/>
          <w:szCs w:val="10"/>
        </w:rPr>
      </w:pPr>
      <w:r w:rsidRPr="00161FE4">
        <w:rPr>
          <w:rFonts w:ascii="Times New Roman" w:hAnsi="Times New Roman" w:cs="Times New Roman"/>
          <w:b/>
          <w:bCs/>
          <w:sz w:val="10"/>
          <w:szCs w:val="10"/>
        </w:rPr>
        <w:br w:type="page"/>
      </w:r>
    </w:p>
    <w:tbl>
      <w:tblPr>
        <w:tblpPr w:leftFromText="142" w:rightFromText="142" w:vertAnchor="text" w:tblpY="-11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3"/>
        <w:gridCol w:w="1187"/>
        <w:gridCol w:w="1739"/>
        <w:gridCol w:w="780"/>
        <w:gridCol w:w="507"/>
        <w:gridCol w:w="740"/>
        <w:gridCol w:w="1034"/>
      </w:tblGrid>
      <w:tr w:rsidR="0096247C" w:rsidRPr="00161FE4" w14:paraId="3CA3981C" w14:textId="77777777" w:rsidTr="0096247C">
        <w:trPr>
          <w:trHeight w:val="372"/>
        </w:trPr>
        <w:tc>
          <w:tcPr>
            <w:tcW w:w="16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C1653" w14:textId="53F7F032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NREM delta power</w:t>
            </w:r>
          </w:p>
        </w:tc>
        <w:tc>
          <w:tcPr>
            <w:tcW w:w="161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373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9E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F1C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E62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AD46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96247C" w:rsidRPr="00161FE4" w14:paraId="5558B000" w14:textId="77777777" w:rsidTr="0096247C">
        <w:trPr>
          <w:trHeight w:val="720"/>
        </w:trPr>
        <w:tc>
          <w:tcPr>
            <w:tcW w:w="16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4D73" w14:textId="69C67FAF" w:rsidR="0096247C" w:rsidRPr="00161FE4" w:rsidRDefault="00D1100B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7F41B57" wp14:editId="5ECE18BD">
                      <wp:simplePos x="0" y="0"/>
                      <wp:positionH relativeFrom="column">
                        <wp:posOffset>459740</wp:posOffset>
                      </wp:positionH>
                      <wp:positionV relativeFrom="paragraph">
                        <wp:posOffset>-172720</wp:posOffset>
                      </wp:positionV>
                      <wp:extent cx="914400" cy="272415"/>
                      <wp:effectExtent l="0" t="0" r="0" b="0"/>
                      <wp:wrapNone/>
                      <wp:docPr id="836421608" name="テキスト ボックス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724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E86C262" w14:textId="77777777" w:rsidR="0096247C" w:rsidRPr="005B4365" w:rsidRDefault="0096247C" w:rsidP="0096247C">
                                  <w:pPr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</w:pPr>
                                  <w:r w:rsidRPr="005B4365">
                                    <w:rPr>
                                      <w:rFonts w:ascii="Calibri" w:hAnsi="Calibri" w:cs="Calibri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F41B57" id="_x0000_s1069" type="#_x0000_t202" style="position:absolute;left:0;text-align:left;margin-left:36.2pt;margin-top:-13.6pt;width:1in;height:21.4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" filled="f" stroked="f" strokeweight=".5pt">
                      <v:textbox>
                        <w:txbxContent>
                          <w:p w14:paraId="6E86C262" w14:textId="77777777" w:rsidR="0096247C" w:rsidRPr="005B4365" w:rsidRDefault="0096247C" w:rsidP="0096247C">
                            <w:pPr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</w:pPr>
                            <w:r w:rsidRPr="005B4365">
                              <w:rPr>
                                <w:rFonts w:ascii="Calibri" w:hAnsi="Calibri" w:cs="Calibri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expiprazole</w:t>
            </w:r>
            <w:r w:rsidR="0096247C"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N=8)</w:t>
            </w:r>
          </w:p>
        </w:tc>
        <w:tc>
          <w:tcPr>
            <w:tcW w:w="161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B2877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hicle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487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10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613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0AA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F0DF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_</w:t>
            </w:r>
          </w:p>
        </w:tc>
      </w:tr>
      <w:tr w:rsidR="0096247C" w:rsidRPr="00161FE4" w14:paraId="7AE936E3" w14:textId="77777777" w:rsidTr="0096247C">
        <w:trPr>
          <w:trHeight w:val="720"/>
        </w:trPr>
        <w:tc>
          <w:tcPr>
            <w:tcW w:w="16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64CAF6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B2CD7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 mg/kg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3F60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brexpiprazo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D7D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36C2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0A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3B08F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11</w:t>
            </w:r>
          </w:p>
        </w:tc>
      </w:tr>
      <w:tr w:rsidR="0096247C" w:rsidRPr="00161FE4" w14:paraId="3C13B3F0" w14:textId="77777777" w:rsidTr="0096247C">
        <w:trPr>
          <w:trHeight w:val="720"/>
        </w:trPr>
        <w:tc>
          <w:tcPr>
            <w:tcW w:w="16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EB939B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A85EF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 mg/k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11FDB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brexpiprazo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DC1E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9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304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1BA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221E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 w:rsidR="0096247C" w:rsidRPr="00161FE4" w14:paraId="3036B87F" w14:textId="77777777" w:rsidTr="0096247C">
        <w:trPr>
          <w:trHeight w:val="720"/>
        </w:trPr>
        <w:tc>
          <w:tcPr>
            <w:tcW w:w="16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CC4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oxetin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N=6)</w:t>
            </w:r>
          </w:p>
        </w:tc>
        <w:tc>
          <w:tcPr>
            <w:tcW w:w="161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B0A84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hic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648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5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BBE6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687A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60F53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_</w:t>
            </w:r>
          </w:p>
        </w:tc>
      </w:tr>
      <w:tr w:rsidR="0096247C" w:rsidRPr="00161FE4" w14:paraId="33C26480" w14:textId="77777777" w:rsidTr="0096247C">
        <w:trPr>
          <w:trHeight w:val="720"/>
        </w:trPr>
        <w:tc>
          <w:tcPr>
            <w:tcW w:w="16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0B5B5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7A4DD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 mg/kg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C9064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oxetin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51EC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5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C5D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B3A8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F2BF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582</w:t>
            </w:r>
          </w:p>
        </w:tc>
      </w:tr>
      <w:tr w:rsidR="0096247C" w:rsidRPr="00161FE4" w14:paraId="6A214CD1" w14:textId="77777777" w:rsidTr="0096247C">
        <w:trPr>
          <w:trHeight w:val="720"/>
        </w:trPr>
        <w:tc>
          <w:tcPr>
            <w:tcW w:w="16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6578B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expiprazol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+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Paroxetine</w:t>
            </w: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br/>
              <w:t>(N=7)</w:t>
            </w:r>
          </w:p>
        </w:tc>
        <w:tc>
          <w:tcPr>
            <w:tcW w:w="161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94F8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hic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CF2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F465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BB0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E56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_</w:t>
            </w:r>
          </w:p>
        </w:tc>
      </w:tr>
      <w:tr w:rsidR="0096247C" w:rsidRPr="00161FE4" w14:paraId="52281D2D" w14:textId="77777777" w:rsidTr="0096247C">
        <w:trPr>
          <w:trHeight w:val="720"/>
        </w:trPr>
        <w:tc>
          <w:tcPr>
            <w:tcW w:w="16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8CEFEE" w14:textId="77777777" w:rsidR="0096247C" w:rsidRPr="00161FE4" w:rsidRDefault="0096247C" w:rsidP="0096247C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DD368F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expiprazole + paroxetin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CF29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2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2F1D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2F80" w14:textId="77777777" w:rsidR="0096247C" w:rsidRPr="00161FE4" w:rsidRDefault="0096247C" w:rsidP="0096247C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8EB4F" w14:textId="77777777" w:rsidR="0096247C" w:rsidRPr="00161FE4" w:rsidRDefault="0096247C" w:rsidP="0096247C">
            <w:pPr>
              <w:widowControl/>
              <w:spacing w:line="36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1F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41</w:t>
            </w:r>
          </w:p>
        </w:tc>
      </w:tr>
    </w:tbl>
    <w:p w14:paraId="312EF1B9" w14:textId="35D7147F" w:rsidR="0096247C" w:rsidRPr="00161FE4" w:rsidRDefault="0096247C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532F9E2" w14:textId="090258E6" w:rsidR="0096247C" w:rsidRPr="00161FE4" w:rsidRDefault="00367494" w:rsidP="0096247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2" w:name="_Hlk203035092"/>
      <w:r w:rsidRPr="00161FE4">
        <w:rPr>
          <w:rFonts w:ascii="Times New Roman" w:hAnsi="Times New Roman" w:cs="Times New Roman"/>
          <w:b/>
          <w:bCs/>
        </w:rPr>
        <w:t>Supplementa</w:t>
      </w:r>
      <w:r w:rsidR="00CF2B43" w:rsidRPr="00161FE4">
        <w:rPr>
          <w:rFonts w:ascii="Times New Roman" w:hAnsi="Times New Roman" w:cs="Times New Roman"/>
          <w:b/>
          <w:bCs/>
        </w:rPr>
        <w:t>ry</w:t>
      </w:r>
      <w:r w:rsidRPr="00161FE4">
        <w:rPr>
          <w:rFonts w:ascii="Times New Roman" w:hAnsi="Times New Roman" w:cs="Times New Roman"/>
          <w:b/>
          <w:bCs/>
        </w:rPr>
        <w:t xml:space="preserve"> Table 3. Statistics for NREM delta power in ZT0–6.</w:t>
      </w:r>
    </w:p>
    <w:p w14:paraId="32E8157B" w14:textId="77777777" w:rsidR="000D364C" w:rsidRPr="00B964E8" w:rsidRDefault="00367494" w:rsidP="000D364C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61FE4">
        <w:rPr>
          <w:rFonts w:ascii="Times New Roman" w:hAnsi="Times New Roman" w:cs="Times New Roman"/>
          <w:b/>
          <w:bCs/>
        </w:rPr>
        <w:t xml:space="preserve"> </w:t>
      </w:r>
      <w:bookmarkEnd w:id="2"/>
      <w:r w:rsidR="000D364C" w:rsidRPr="00B964E8">
        <w:rPr>
          <w:rFonts w:ascii="Times New Roman" w:hAnsi="Times New Roman" w:cs="Times New Roman"/>
          <w:szCs w:val="21"/>
        </w:rPr>
        <w:t xml:space="preserve">Brexpiprazole, paroxetine and vehicle were orally administered. Statistical analyses were performed </w:t>
      </w:r>
      <w:r w:rsidR="000D364C" w:rsidRPr="00B964E8">
        <w:rPr>
          <w:rFonts w:ascii="Times New Roman" w:hAnsi="Times New Roman" w:cs="Times New Roman" w:hint="eastAsia"/>
          <w:szCs w:val="21"/>
        </w:rPr>
        <w:t>using a two-way ANOVA including block and treatment as fixed effects</w:t>
      </w:r>
      <w:r w:rsidR="000D364C" w:rsidRPr="00B964E8">
        <w:rPr>
          <w:rFonts w:ascii="Times New Roman" w:hAnsi="Times New Roman" w:cs="Times New Roman"/>
          <w:szCs w:val="21"/>
        </w:rPr>
        <w:t xml:space="preserve"> in a randomized block design. (*: using a </w:t>
      </w:r>
      <w:r w:rsidR="000D364C" w:rsidRPr="00B964E8">
        <w:rPr>
          <w:rFonts w:ascii="Times New Roman" w:hAnsi="Times New Roman" w:cs="Times New Roman" w:hint="eastAsia"/>
          <w:szCs w:val="21"/>
        </w:rPr>
        <w:t>two</w:t>
      </w:r>
      <w:r w:rsidR="000D364C" w:rsidRPr="00B964E8">
        <w:rPr>
          <w:rFonts w:ascii="Times New Roman" w:hAnsi="Times New Roman" w:cs="Times New Roman"/>
          <w:szCs w:val="21"/>
        </w:rPr>
        <w:t xml:space="preserve">-way ANOVA </w:t>
      </w:r>
      <w:r w:rsidR="000D364C" w:rsidRPr="00B964E8">
        <w:rPr>
          <w:rFonts w:ascii="Times New Roman" w:hAnsi="Times New Roman" w:cs="Times New Roman" w:hint="eastAsia"/>
          <w:szCs w:val="21"/>
        </w:rPr>
        <w:t>including block and treatment as fixed effects followed by Dunnett</w:t>
      </w:r>
      <w:r w:rsidR="000D364C" w:rsidRPr="00B964E8">
        <w:rPr>
          <w:rFonts w:ascii="Times New Roman" w:hAnsi="Times New Roman" w:cs="Times New Roman" w:hint="eastAsia"/>
          <w:szCs w:val="21"/>
        </w:rPr>
        <w:t>’</w:t>
      </w:r>
      <w:r w:rsidR="000D364C" w:rsidRPr="00B964E8">
        <w:rPr>
          <w:rFonts w:ascii="Times New Roman" w:hAnsi="Times New Roman" w:cs="Times New Roman" w:hint="eastAsia"/>
          <w:szCs w:val="21"/>
        </w:rPr>
        <w:t>s test</w:t>
      </w:r>
      <w:r w:rsidR="000D364C" w:rsidRPr="00B964E8">
        <w:rPr>
          <w:rFonts w:ascii="Times New Roman" w:hAnsi="Times New Roman" w:cs="Times New Roman"/>
          <w:szCs w:val="21"/>
        </w:rPr>
        <w:t>) vs. Vehicle.</w:t>
      </w:r>
    </w:p>
    <w:p w14:paraId="7AABCB64" w14:textId="0C8CF032" w:rsidR="00367494" w:rsidRPr="000D364C" w:rsidRDefault="00367494" w:rsidP="00D1100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0"/>
          <w:szCs w:val="10"/>
        </w:rPr>
      </w:pPr>
    </w:p>
    <w:p w14:paraId="72723E5A" w14:textId="77777777" w:rsidR="00367494" w:rsidRPr="00161FE4" w:rsidRDefault="00367494" w:rsidP="0096247C">
      <w:pPr>
        <w:spacing w:line="360" w:lineRule="auto"/>
        <w:rPr>
          <w:rFonts w:ascii="Times New Roman" w:hAnsi="Times New Roman" w:cs="Times New Roman"/>
          <w:b/>
          <w:bCs/>
          <w:sz w:val="10"/>
          <w:szCs w:val="10"/>
        </w:rPr>
      </w:pPr>
    </w:p>
    <w:sectPr w:rsidR="00367494" w:rsidRPr="00161FE4" w:rsidSect="0096247C">
      <w:pgSz w:w="11906" w:h="16838"/>
      <w:pgMar w:top="1985" w:right="1418" w:bottom="1701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A308B" w14:textId="77777777" w:rsidR="00161FE4" w:rsidRDefault="00161FE4" w:rsidP="00161FE4">
      <w:r>
        <w:separator/>
      </w:r>
    </w:p>
  </w:endnote>
  <w:endnote w:type="continuationSeparator" w:id="0">
    <w:p w14:paraId="7E8363F1" w14:textId="77777777" w:rsidR="00161FE4" w:rsidRDefault="00161FE4" w:rsidP="0016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421214" w14:textId="77777777" w:rsidR="00161FE4" w:rsidRDefault="00161FE4" w:rsidP="00161FE4">
      <w:r>
        <w:separator/>
      </w:r>
    </w:p>
  </w:footnote>
  <w:footnote w:type="continuationSeparator" w:id="0">
    <w:p w14:paraId="565548C9" w14:textId="77777777" w:rsidR="00161FE4" w:rsidRDefault="00161FE4" w:rsidP="00161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0B"/>
    <w:rsid w:val="00046A72"/>
    <w:rsid w:val="00055D6B"/>
    <w:rsid w:val="000D364C"/>
    <w:rsid w:val="00116479"/>
    <w:rsid w:val="001329F9"/>
    <w:rsid w:val="00161FE4"/>
    <w:rsid w:val="001648C2"/>
    <w:rsid w:val="00175DA4"/>
    <w:rsid w:val="001F124B"/>
    <w:rsid w:val="00263D4F"/>
    <w:rsid w:val="002866C9"/>
    <w:rsid w:val="002F307F"/>
    <w:rsid w:val="002F58F4"/>
    <w:rsid w:val="0036049E"/>
    <w:rsid w:val="00367494"/>
    <w:rsid w:val="00387A72"/>
    <w:rsid w:val="004168F7"/>
    <w:rsid w:val="00454B05"/>
    <w:rsid w:val="004A6118"/>
    <w:rsid w:val="00592933"/>
    <w:rsid w:val="006005FE"/>
    <w:rsid w:val="006140E7"/>
    <w:rsid w:val="006D6756"/>
    <w:rsid w:val="00742249"/>
    <w:rsid w:val="007A0145"/>
    <w:rsid w:val="007C4CB7"/>
    <w:rsid w:val="007E4C84"/>
    <w:rsid w:val="007F0940"/>
    <w:rsid w:val="00815C4F"/>
    <w:rsid w:val="00843B7E"/>
    <w:rsid w:val="008A4F1F"/>
    <w:rsid w:val="008A63D0"/>
    <w:rsid w:val="00904121"/>
    <w:rsid w:val="00911FB5"/>
    <w:rsid w:val="009362EF"/>
    <w:rsid w:val="0096247C"/>
    <w:rsid w:val="00A80880"/>
    <w:rsid w:val="00A858A1"/>
    <w:rsid w:val="00AD0691"/>
    <w:rsid w:val="00B4316F"/>
    <w:rsid w:val="00B931EC"/>
    <w:rsid w:val="00C42D54"/>
    <w:rsid w:val="00C64DF1"/>
    <w:rsid w:val="00C90BB9"/>
    <w:rsid w:val="00CF2600"/>
    <w:rsid w:val="00CF2B43"/>
    <w:rsid w:val="00D1100B"/>
    <w:rsid w:val="00D1327F"/>
    <w:rsid w:val="00D14C0B"/>
    <w:rsid w:val="00D70272"/>
    <w:rsid w:val="00D927E6"/>
    <w:rsid w:val="00E25E50"/>
    <w:rsid w:val="00E333F9"/>
    <w:rsid w:val="00E42AC9"/>
    <w:rsid w:val="00E759EF"/>
    <w:rsid w:val="00E978EE"/>
    <w:rsid w:val="00F007E7"/>
    <w:rsid w:val="00F2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5AE98F5"/>
  <w15:chartTrackingRefBased/>
  <w15:docId w15:val="{ED734637-4D24-4BCA-A555-160981F5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4C0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4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4C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4C0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4C0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4C0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4C0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4C0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4C0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14C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14C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14C0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14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14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14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14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14C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14C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14C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14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4C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14C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4C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14C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4C0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14C0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14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14C0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14C0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5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61FE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61FE4"/>
  </w:style>
  <w:style w:type="paragraph" w:styleId="ad">
    <w:name w:val="footer"/>
    <w:basedOn w:val="a"/>
    <w:link w:val="ae"/>
    <w:uiPriority w:val="99"/>
    <w:unhideWhenUsed/>
    <w:rsid w:val="00161FE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61FE4"/>
  </w:style>
  <w:style w:type="paragraph" w:styleId="af">
    <w:name w:val="Revision"/>
    <w:hidden/>
    <w:uiPriority w:val="99"/>
    <w:semiHidden/>
    <w:rsid w:val="008A4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E3A07-8CAC-4F8F-BC6B-F4D554BB1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1243</Words>
  <Characters>7087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oka, Junya(丸岡　純也)</dc:creator>
  <cp:keywords/>
  <dc:description/>
  <cp:lastModifiedBy>Maruoka, Junya(丸岡　純也)</cp:lastModifiedBy>
  <cp:revision>33</cp:revision>
  <cp:lastPrinted>2026-01-30T07:10:00Z</cp:lastPrinted>
  <dcterms:created xsi:type="dcterms:W3CDTF">2025-05-09T02:08:00Z</dcterms:created>
  <dcterms:modified xsi:type="dcterms:W3CDTF">2026-02-02T03:25:00Z</dcterms:modified>
</cp:coreProperties>
</file>